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520FC8" w14:textId="4CA3C114" w:rsidR="003F1845" w:rsidRDefault="003F1845" w:rsidP="003F184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67341F48" w14:textId="77777777" w:rsidR="003F1845" w:rsidRDefault="003F1845" w:rsidP="003F18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S1: </w:t>
      </w:r>
      <w:r w:rsidRPr="00DE77EB">
        <w:rPr>
          <w:rFonts w:ascii="Times New Roman" w:hAnsi="Times New Roman" w:cs="Times New Roman"/>
          <w:sz w:val="24"/>
          <w:szCs w:val="24"/>
        </w:rPr>
        <w:t>ROC curves of NHHR for predicting T2DM and CHD</w:t>
      </w:r>
      <w:r>
        <w:rPr>
          <w:rFonts w:ascii="Times New Roman" w:hAnsi="Times New Roman" w:cs="Times New Roman" w:hint="eastAsia"/>
          <w:sz w:val="24"/>
          <w:szCs w:val="24"/>
        </w:rPr>
        <w:t xml:space="preserve"> in the NHANES cohort</w:t>
      </w:r>
    </w:p>
    <w:p w14:paraId="55A0ECC4" w14:textId="77777777" w:rsidR="003F1845" w:rsidRDefault="003F1845" w:rsidP="003F18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77EB">
        <w:rPr>
          <w:rFonts w:ascii="Times New Roman" w:hAnsi="Times New Roman" w:cs="Times New Roman"/>
          <w:sz w:val="24"/>
          <w:szCs w:val="24"/>
        </w:rPr>
        <w:t>(A)</w:t>
      </w:r>
      <w:r w:rsidRPr="008E0408">
        <w:rPr>
          <w:rFonts w:ascii="Times New Roman" w:hAnsi="Times New Roman" w:cs="Times New Roman"/>
          <w:sz w:val="24"/>
          <w:szCs w:val="24"/>
        </w:rPr>
        <w:t xml:space="preserve"> ROC curves of NHHR for </w:t>
      </w:r>
      <w:r>
        <w:rPr>
          <w:rFonts w:ascii="Times New Roman" w:hAnsi="Times New Roman" w:cs="Times New Roman" w:hint="eastAsia"/>
          <w:sz w:val="24"/>
          <w:szCs w:val="24"/>
        </w:rPr>
        <w:t>T2DM</w:t>
      </w:r>
      <w:r w:rsidRPr="008E0408">
        <w:rPr>
          <w:rFonts w:ascii="Times New Roman" w:hAnsi="Times New Roman" w:cs="Times New Roman"/>
          <w:sz w:val="24"/>
          <w:szCs w:val="24"/>
        </w:rPr>
        <w:t xml:space="preserve"> under three regression model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7084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97084D">
        <w:rPr>
          <w:rFonts w:ascii="Times New Roman" w:hAnsi="Times New Roman" w:cs="Times New Roman"/>
          <w:sz w:val="24"/>
          <w:szCs w:val="24"/>
        </w:rPr>
        <w:t>)</w:t>
      </w:r>
      <w:r w:rsidRPr="008E0408">
        <w:rPr>
          <w:rFonts w:ascii="Times New Roman" w:hAnsi="Times New Roman" w:cs="Times New Roman"/>
          <w:sz w:val="24"/>
          <w:szCs w:val="24"/>
        </w:rPr>
        <w:t xml:space="preserve"> ROC curves of NHHR for </w:t>
      </w:r>
      <w:r>
        <w:rPr>
          <w:rFonts w:ascii="Times New Roman" w:hAnsi="Times New Roman" w:cs="Times New Roman" w:hint="eastAsia"/>
          <w:sz w:val="24"/>
          <w:szCs w:val="24"/>
        </w:rPr>
        <w:t>CHD</w:t>
      </w:r>
      <w:r w:rsidRPr="008E0408">
        <w:rPr>
          <w:rFonts w:ascii="Times New Roman" w:hAnsi="Times New Roman" w:cs="Times New Roman"/>
          <w:sz w:val="24"/>
          <w:szCs w:val="24"/>
        </w:rPr>
        <w:t xml:space="preserve"> under three regression models.</w:t>
      </w:r>
    </w:p>
    <w:p w14:paraId="19A7FABD" w14:textId="77777777" w:rsidR="003F1845" w:rsidRPr="00DE77EB" w:rsidRDefault="003F1845" w:rsidP="003F18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49E6C3B" wp14:editId="4CAAB9B9">
            <wp:extent cx="5274310" cy="2275205"/>
            <wp:effectExtent l="0" t="0" r="2540" b="0"/>
            <wp:docPr id="1688196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75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3CACF4" w14:textId="41B98133" w:rsidR="003F1845" w:rsidRDefault="003F1845">
      <w:pPr>
        <w:widowControl/>
        <w:jc w:val="left"/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</w:pPr>
    </w:p>
    <w:p w14:paraId="2E8BBF11" w14:textId="06F06AC5" w:rsidR="005859C7" w:rsidRPr="005A3CC4" w:rsidRDefault="005859C7" w:rsidP="005859C7">
      <w:pPr>
        <w:keepNext/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5A3CC4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Tables</w:t>
      </w:r>
    </w:p>
    <w:p w14:paraId="422DAF2A" w14:textId="37C6D5E3" w:rsidR="005859C7" w:rsidRPr="005A3CC4" w:rsidRDefault="005859C7" w:rsidP="005859C7">
      <w:pPr>
        <w:keepNext/>
        <w:widowControl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eastAsia="宋体" w:hAnsi="Times New Roman" w:cs="Times New Roman"/>
          <w:b/>
          <w:bCs/>
          <w:i/>
          <w:color w:val="000000" w:themeColor="text1"/>
          <w:kern w:val="0"/>
          <w:sz w:val="24"/>
          <w:szCs w:val="24"/>
          <w:lang w:eastAsia="en-US"/>
        </w:rPr>
      </w:pPr>
      <w:r w:rsidRPr="005A3CC4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Table</w:t>
      </w:r>
      <w:r w:rsidR="008D57A5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S</w:t>
      </w:r>
      <w:r w:rsidRPr="005A3CC4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1 The baseline characteristics</w:t>
      </w:r>
      <w:r w:rsidR="00683636" w:rsidRPr="005A3CC4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according to NHHR quartiles</w:t>
      </w:r>
      <w:r w:rsidR="00A34FA0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in the NHANES cohort</w:t>
      </w:r>
    </w:p>
    <w:tbl>
      <w:tblPr>
        <w:tblW w:w="10261" w:type="dxa"/>
        <w:jc w:val="center"/>
        <w:tblLayout w:type="fixed"/>
        <w:tblLook w:val="0420" w:firstRow="1" w:lastRow="0" w:firstColumn="0" w:lastColumn="0" w:noHBand="0" w:noVBand="1"/>
      </w:tblPr>
      <w:tblGrid>
        <w:gridCol w:w="1610"/>
        <w:gridCol w:w="1559"/>
        <w:gridCol w:w="1559"/>
        <w:gridCol w:w="1559"/>
        <w:gridCol w:w="1560"/>
        <w:gridCol w:w="1458"/>
        <w:gridCol w:w="956"/>
      </w:tblGrid>
      <w:tr w:rsidR="001A10F6" w:rsidRPr="005A3CC4" w14:paraId="3DD62E64" w14:textId="77777777" w:rsidTr="00C6654F">
        <w:trPr>
          <w:tblHeader/>
          <w:jc w:val="center"/>
        </w:trPr>
        <w:tc>
          <w:tcPr>
            <w:tcW w:w="1610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A93AA" w14:textId="77777777" w:rsidR="003315D5" w:rsidRPr="005A3CC4" w:rsidRDefault="003315D5" w:rsidP="0033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Characteristic</w:t>
            </w:r>
          </w:p>
        </w:tc>
        <w:tc>
          <w:tcPr>
            <w:tcW w:w="7695" w:type="dxa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FC3E3" w14:textId="77777777" w:rsidR="003315D5" w:rsidRPr="005A3CC4" w:rsidRDefault="003315D5" w:rsidP="0033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Quartiles of NHHR</w:t>
            </w:r>
          </w:p>
        </w:tc>
        <w:tc>
          <w:tcPr>
            <w:tcW w:w="956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AC14B" w14:textId="77777777" w:rsidR="003315D5" w:rsidRPr="005A3CC4" w:rsidRDefault="003315D5" w:rsidP="0033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</w:t>
            </w: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-value</w:t>
            </w:r>
          </w:p>
        </w:tc>
      </w:tr>
      <w:tr w:rsidR="003315D5" w:rsidRPr="005A3CC4" w14:paraId="7452B167" w14:textId="77777777" w:rsidTr="00C6654F">
        <w:trPr>
          <w:tblHeader/>
          <w:jc w:val="center"/>
        </w:trPr>
        <w:tc>
          <w:tcPr>
            <w:tcW w:w="1610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E8B7E" w14:textId="77777777" w:rsidR="003315D5" w:rsidRPr="005A3CC4" w:rsidRDefault="003315D5" w:rsidP="0033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A4076" w14:textId="78015B48" w:rsidR="003315D5" w:rsidRPr="005A3CC4" w:rsidRDefault="003315D5" w:rsidP="0033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 xml:space="preserve">Overall  </w:t>
            </w: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br/>
              <w:t xml:space="preserve">N = </w:t>
            </w:r>
            <w:r w:rsidR="00AE07B4"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5,789</w:t>
            </w:r>
          </w:p>
        </w:tc>
        <w:tc>
          <w:tcPr>
            <w:tcW w:w="155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7A09E" w14:textId="62685F63" w:rsidR="003315D5" w:rsidRPr="005A3CC4" w:rsidRDefault="003315D5" w:rsidP="0033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Q1˂ 2.</w:t>
            </w:r>
            <w:r w:rsidR="00AE07B4" w:rsidRPr="005A3CC4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5</w:t>
            </w: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 xml:space="preserve">  </w:t>
            </w: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br/>
              <w:t xml:space="preserve">N = </w:t>
            </w:r>
            <w:r w:rsidR="00AE07B4"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1,454</w:t>
            </w:r>
          </w:p>
        </w:tc>
        <w:tc>
          <w:tcPr>
            <w:tcW w:w="155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9BE9D" w14:textId="41C9DF2B" w:rsidR="003315D5" w:rsidRPr="005A3CC4" w:rsidRDefault="003315D5" w:rsidP="0033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Q</w:t>
            </w:r>
            <w:r w:rsidRPr="005A3CC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2(</w:t>
            </w: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2.</w:t>
            </w:r>
            <w:r w:rsidR="00AE07B4" w:rsidRPr="005A3CC4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5</w:t>
            </w:r>
            <w:r w:rsidRPr="005A3CC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-</w:t>
            </w:r>
            <w:r w:rsidR="00AE07B4"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3.29</w:t>
            </w:r>
            <w:r w:rsidRPr="005A3CC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 xml:space="preserve">  </w:t>
            </w: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br/>
              <w:t xml:space="preserve">N = </w:t>
            </w:r>
            <w:r w:rsidR="00AE07B4"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1,439</w:t>
            </w:r>
          </w:p>
        </w:tc>
        <w:tc>
          <w:tcPr>
            <w:tcW w:w="156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2787B" w14:textId="7E64C845" w:rsidR="003315D5" w:rsidRPr="005A3CC4" w:rsidRDefault="003315D5" w:rsidP="0033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Q3</w:t>
            </w:r>
            <w:r w:rsidRPr="005A3CC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</w:t>
            </w:r>
            <w:r w:rsidR="00AE07B4"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3.29</w:t>
            </w:r>
            <w:r w:rsidRPr="005A3CC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-</w:t>
            </w:r>
            <w:r w:rsidR="00AE07B4"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 xml:space="preserve"> 4.31</w:t>
            </w:r>
            <w:r w:rsidRPr="005A3CC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 xml:space="preserve">  </w:t>
            </w: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br/>
              <w:t xml:space="preserve">N = </w:t>
            </w:r>
            <w:r w:rsidR="00AE07B4"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1,455</w:t>
            </w:r>
          </w:p>
        </w:tc>
        <w:tc>
          <w:tcPr>
            <w:tcW w:w="145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4F2CE" w14:textId="32816392" w:rsidR="003315D5" w:rsidRPr="005A3CC4" w:rsidRDefault="003315D5" w:rsidP="0033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Q</w:t>
            </w:r>
            <w:r w:rsidRPr="005A3CC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4</w:t>
            </w: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 xml:space="preserve">≥ </w:t>
            </w:r>
            <w:r w:rsidR="00AE07B4"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4.31</w:t>
            </w: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 xml:space="preserve">  </w:t>
            </w: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br/>
              <w:t xml:space="preserve">N = </w:t>
            </w:r>
            <w:r w:rsidR="00AE07B4"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1,441</w:t>
            </w:r>
          </w:p>
        </w:tc>
        <w:tc>
          <w:tcPr>
            <w:tcW w:w="956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3A6CC" w14:textId="77777777" w:rsidR="003315D5" w:rsidRPr="005A3CC4" w:rsidRDefault="003315D5" w:rsidP="0033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AE07B4" w:rsidRPr="005A3CC4" w14:paraId="3475ADB3" w14:textId="77777777" w:rsidTr="00C6654F">
        <w:trPr>
          <w:jc w:val="center"/>
        </w:trPr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881B4" w14:textId="77777777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Age (year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4B015" w14:textId="01F3CD6B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3 ± 19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3D95D" w14:textId="2FAAE65D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9 ± 19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6A66C" w14:textId="2089EF1A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4 ± 20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B2459" w14:textId="1CE287BE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2 ± 18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E3D21" w14:textId="396363D6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9 ± 17</w:t>
            </w:r>
          </w:p>
        </w:tc>
        <w:tc>
          <w:tcPr>
            <w:tcW w:w="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BE9D0" w14:textId="77777777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  <w:tr w:rsidR="00AE07B4" w:rsidRPr="005A3CC4" w14:paraId="3748972F" w14:textId="77777777" w:rsidTr="00C6654F">
        <w:trPr>
          <w:jc w:val="center"/>
        </w:trPr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E75A8" w14:textId="75946E0F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BMI</w:t>
            </w:r>
            <w:r w:rsidRPr="005A3CC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(kg/m</w:t>
            </w: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  <w:lang w:eastAsia="en-US"/>
              </w:rPr>
              <w:t>2</w:t>
            </w: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47583" w14:textId="52FC5DE9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3 ± 7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D075F" w14:textId="6F20370D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3 ± 7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086C0" w14:textId="383CDC9C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4 ± 7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E5947" w14:textId="0F208389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4 ± 7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3D75A" w14:textId="05C64E6E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3 ± 6</w:t>
            </w:r>
          </w:p>
        </w:tc>
        <w:tc>
          <w:tcPr>
            <w:tcW w:w="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97A61" w14:textId="39771F1E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  <w:tr w:rsidR="003315D5" w:rsidRPr="005A3CC4" w14:paraId="27A85876" w14:textId="77777777" w:rsidTr="00C6654F">
        <w:trPr>
          <w:jc w:val="center"/>
        </w:trPr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A084A" w14:textId="2422F228" w:rsidR="003315D5" w:rsidRPr="005A3CC4" w:rsidRDefault="003315D5" w:rsidP="0033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CDB91" w14:textId="77777777" w:rsidR="003315D5" w:rsidRPr="005A3CC4" w:rsidRDefault="003315D5" w:rsidP="0033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03DF6" w14:textId="77777777" w:rsidR="003315D5" w:rsidRPr="005A3CC4" w:rsidRDefault="003315D5" w:rsidP="0033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602F9" w14:textId="77777777" w:rsidR="003315D5" w:rsidRPr="005A3CC4" w:rsidRDefault="003315D5" w:rsidP="0033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CE6FE" w14:textId="77777777" w:rsidR="003315D5" w:rsidRPr="005A3CC4" w:rsidRDefault="003315D5" w:rsidP="0033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684A0" w14:textId="77777777" w:rsidR="003315D5" w:rsidRPr="005A3CC4" w:rsidRDefault="003315D5" w:rsidP="0033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ACC9D" w14:textId="6BB0A811" w:rsidR="003315D5" w:rsidRPr="005A3CC4" w:rsidRDefault="003315D5" w:rsidP="0033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  <w:tr w:rsidR="00AE07B4" w:rsidRPr="005A3CC4" w14:paraId="04245C76" w14:textId="77777777" w:rsidTr="00C6654F">
        <w:trPr>
          <w:jc w:val="center"/>
        </w:trPr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E96A0" w14:textId="732C9593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54E97" w14:textId="2908CF94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,221 (38.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4E839" w14:textId="51F031A3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21 (49.6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DA5B9" w14:textId="3AB8D9CF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46 (44.9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BB44D" w14:textId="750E50B8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92 (33.8%)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0BED1" w14:textId="268C24E3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62 (25.1%)</w:t>
            </w:r>
          </w:p>
        </w:tc>
        <w:tc>
          <w:tcPr>
            <w:tcW w:w="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557C2" w14:textId="77777777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AE07B4" w:rsidRPr="005A3CC4" w14:paraId="259CDFEF" w14:textId="77777777" w:rsidTr="00C6654F">
        <w:trPr>
          <w:jc w:val="center"/>
        </w:trPr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A9C89" w14:textId="06747278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3F03D" w14:textId="0284FBFE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,568 (61.6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41E0B" w14:textId="715BABE6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33 (50.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14338" w14:textId="4634114C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93 (55.1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C902A" w14:textId="4BF81D79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63 (66.2%)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3666A" w14:textId="0539B409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,079 (74.9%)</w:t>
            </w:r>
          </w:p>
        </w:tc>
        <w:tc>
          <w:tcPr>
            <w:tcW w:w="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CAB1A" w14:textId="77777777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3315D5" w:rsidRPr="005A3CC4" w14:paraId="1169B809" w14:textId="77777777" w:rsidTr="00C6654F">
        <w:trPr>
          <w:jc w:val="center"/>
        </w:trPr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C8B92" w14:textId="42A143E8" w:rsidR="003315D5" w:rsidRPr="005A3CC4" w:rsidRDefault="003315D5" w:rsidP="0033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Marital</w:t>
            </w:r>
            <w:r w:rsidRPr="005A3CC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Status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34DE3" w14:textId="77777777" w:rsidR="003315D5" w:rsidRPr="005A3CC4" w:rsidRDefault="003315D5" w:rsidP="0033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FBC08" w14:textId="77777777" w:rsidR="003315D5" w:rsidRPr="005A3CC4" w:rsidRDefault="003315D5" w:rsidP="0033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D4C14" w14:textId="77777777" w:rsidR="003315D5" w:rsidRPr="005A3CC4" w:rsidRDefault="003315D5" w:rsidP="0033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C9EEA" w14:textId="77777777" w:rsidR="003315D5" w:rsidRPr="005A3CC4" w:rsidRDefault="003315D5" w:rsidP="0033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95665" w14:textId="77777777" w:rsidR="003315D5" w:rsidRPr="005A3CC4" w:rsidRDefault="003315D5" w:rsidP="0033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41D03" w14:textId="40456639" w:rsidR="003315D5" w:rsidRPr="005A3CC4" w:rsidRDefault="00AE07B4" w:rsidP="003315D5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  <w:tr w:rsidR="00AE07B4" w:rsidRPr="005A3CC4" w14:paraId="7FDC50EC" w14:textId="77777777" w:rsidTr="00C6654F">
        <w:trPr>
          <w:jc w:val="center"/>
        </w:trPr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E1987" w14:textId="77D45505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5A3CC4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rried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6326C" w14:textId="7AAF515B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,792 (65.5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94608" w14:textId="1B27381E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69 (59.8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070DC" w14:textId="0FF1481F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40 (65.3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65422" w14:textId="648F6844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89 (68.0%)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65646" w14:textId="4E42634B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94 (69.0%)</w:t>
            </w:r>
          </w:p>
        </w:tc>
        <w:tc>
          <w:tcPr>
            <w:tcW w:w="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87E91" w14:textId="77777777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AE07B4" w:rsidRPr="005A3CC4" w14:paraId="5F161F32" w14:textId="77777777" w:rsidTr="00C6654F">
        <w:trPr>
          <w:jc w:val="center"/>
        </w:trPr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D1F2D" w14:textId="3B776069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5A3CC4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ingle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1F21D" w14:textId="56CD868B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,997 (34.5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22A8A" w14:textId="5752F46D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85 (40.2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6A81B" w14:textId="242AFF09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99 (34.7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BE196" w14:textId="6A61806F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66 (32.0%)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9FFCC" w14:textId="5CE1A802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47 (31.0%)</w:t>
            </w:r>
          </w:p>
        </w:tc>
        <w:tc>
          <w:tcPr>
            <w:tcW w:w="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719D1" w14:textId="77777777" w:rsidR="00AE07B4" w:rsidRPr="005A3CC4" w:rsidRDefault="00AE07B4" w:rsidP="00AE07B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5A3CC4" w:rsidRPr="005A3CC4" w14:paraId="69AE0B30" w14:textId="77777777" w:rsidTr="00C6654F">
        <w:trPr>
          <w:jc w:val="center"/>
        </w:trPr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87612" w14:textId="70C81AC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652ED" w14:textId="777777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82564" w14:textId="777777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F3842" w14:textId="777777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E0807" w14:textId="777777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6DC64" w14:textId="777777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1DF3E" w14:textId="1B4814E5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  <w:tr w:rsidR="005A3CC4" w:rsidRPr="005A3CC4" w14:paraId="7032153C" w14:textId="77777777" w:rsidTr="00C6654F">
        <w:trPr>
          <w:jc w:val="center"/>
        </w:trPr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CC0E9" w14:textId="47B8435F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1927E" w14:textId="6225F80A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,191 (37.8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DE289" w14:textId="65A97571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76 (32.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877CB" w14:textId="310B59C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38 (37.4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847F1" w14:textId="1B7FE616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81 (39.9%)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CADF0" w14:textId="14AA95B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96 (41.4%)</w:t>
            </w:r>
          </w:p>
        </w:tc>
        <w:tc>
          <w:tcPr>
            <w:tcW w:w="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98B4F" w14:textId="777777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5A3CC4" w:rsidRPr="005A3CC4" w14:paraId="3BC245C0" w14:textId="77777777" w:rsidTr="00C6654F">
        <w:trPr>
          <w:jc w:val="center"/>
        </w:trPr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5C8F3" w14:textId="02FD6FC1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on-Hispanic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AD424" w14:textId="6F3E380A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,598 (62.2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935F5" w14:textId="40F8B811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78 (67.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7B96B" w14:textId="20BA3553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01 (62.6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1074D" w14:textId="229C8021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74 (60.1%)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1EF1D" w14:textId="68EC36B2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45 (58.6%)</w:t>
            </w:r>
          </w:p>
        </w:tc>
        <w:tc>
          <w:tcPr>
            <w:tcW w:w="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EF2B8" w14:textId="777777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5A3CC4" w:rsidRPr="005A3CC4" w14:paraId="2AB03E46" w14:textId="77777777" w:rsidTr="00C6654F">
        <w:trPr>
          <w:jc w:val="center"/>
        </w:trPr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16931" w14:textId="187A2575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Hypertension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D5F43" w14:textId="777777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C3461" w14:textId="777777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23911" w14:textId="777777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42B1F" w14:textId="777777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73E52" w14:textId="777777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EA581" w14:textId="1F24EB2B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  <w:tr w:rsidR="005A3CC4" w:rsidRPr="005A3CC4" w14:paraId="02F8C325" w14:textId="77777777" w:rsidTr="00C6654F">
        <w:trPr>
          <w:jc w:val="center"/>
        </w:trPr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E464D" w14:textId="73783BB9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lastRenderedPageBreak/>
              <w:t>No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BB198" w14:textId="10340F1D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sz w:val="24"/>
                <w:szCs w:val="24"/>
              </w:rPr>
              <w:t>2,962 (51.2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8E1D8" w14:textId="500AD27F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sz w:val="24"/>
                <w:szCs w:val="24"/>
              </w:rPr>
              <w:t>590 (40.6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CFC33" w14:textId="2F0F50EF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sz w:val="24"/>
                <w:szCs w:val="24"/>
              </w:rPr>
              <w:t>715 (49.7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41D79" w14:textId="21CD6F7B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sz w:val="24"/>
                <w:szCs w:val="24"/>
              </w:rPr>
              <w:t>787 (54.1%)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B88D7" w14:textId="2846BB73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sz w:val="24"/>
                <w:szCs w:val="24"/>
              </w:rPr>
              <w:t>870 (60.4%)</w:t>
            </w:r>
          </w:p>
        </w:tc>
        <w:tc>
          <w:tcPr>
            <w:tcW w:w="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D90CC" w14:textId="777777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A3CC4" w:rsidRPr="005A3CC4" w14:paraId="599725B2" w14:textId="77777777" w:rsidTr="00C6654F">
        <w:trPr>
          <w:jc w:val="center"/>
        </w:trPr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7C773" w14:textId="21723D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B76DE" w14:textId="10ABB09C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sz w:val="24"/>
                <w:szCs w:val="24"/>
              </w:rPr>
              <w:t>2,827 (48.8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C18A8" w14:textId="7972DC84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sz w:val="24"/>
                <w:szCs w:val="24"/>
              </w:rPr>
              <w:t>864 (59.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AE875" w14:textId="2123CA2B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sz w:val="24"/>
                <w:szCs w:val="24"/>
              </w:rPr>
              <w:t>724 (50.3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49B0E" w14:textId="70DB2EF3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sz w:val="24"/>
                <w:szCs w:val="24"/>
              </w:rPr>
              <w:t>668 (45.9%)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D5E06" w14:textId="32045A36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sz w:val="24"/>
                <w:szCs w:val="24"/>
              </w:rPr>
              <w:t>571 (39.6%)</w:t>
            </w:r>
          </w:p>
        </w:tc>
        <w:tc>
          <w:tcPr>
            <w:tcW w:w="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CE26D" w14:textId="777777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5A3CC4" w:rsidRPr="005A3CC4" w14:paraId="1A98564F" w14:textId="77777777" w:rsidTr="00C6654F">
        <w:trPr>
          <w:jc w:val="center"/>
        </w:trPr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57D67" w14:textId="7261B61F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WBC</w:t>
            </w:r>
            <w:r w:rsidRPr="005A3CC4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10</w:t>
            </w:r>
            <w:r w:rsidRPr="005A3CC4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5A3CC4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895EE" w14:textId="12E9B6C1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.33 ± 2.04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CD089" w14:textId="58076104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.21 ± 2.01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8E207" w14:textId="5D44211D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.29 ± 1.93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DA3E" w14:textId="284FF19F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.26 ± 1.77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8631A" w14:textId="5F32CD0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.56 ± 2.38</w:t>
            </w:r>
          </w:p>
        </w:tc>
        <w:tc>
          <w:tcPr>
            <w:tcW w:w="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EA97A" w14:textId="777777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  <w:tr w:rsidR="005A3CC4" w:rsidRPr="005A3CC4" w14:paraId="44F6693A" w14:textId="77777777" w:rsidTr="00C6654F">
        <w:trPr>
          <w:jc w:val="center"/>
        </w:trPr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3D5E3" w14:textId="6FC3D3CE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RBC</w:t>
            </w:r>
            <w:r w:rsidRPr="005A3CC4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10</w:t>
            </w:r>
            <w:r w:rsidRPr="005A3CC4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12</w:t>
            </w:r>
            <w:r w:rsidRPr="005A3CC4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1405B" w14:textId="1415A1A8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.85 ± 0.51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EA332" w14:textId="75F4D3A0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.68 ± 0.51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7A196" w14:textId="3BE4A506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.80 ± 0.48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ECB09" w14:textId="66FD1458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.90 ± 0.51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0066B" w14:textId="7241A66D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.01 ± 0.47</w:t>
            </w:r>
          </w:p>
        </w:tc>
        <w:tc>
          <w:tcPr>
            <w:tcW w:w="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2EACD" w14:textId="777777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  <w:tr w:rsidR="005A3CC4" w:rsidRPr="005A3CC4" w14:paraId="7E98249A" w14:textId="77777777" w:rsidTr="00C6654F">
        <w:trPr>
          <w:jc w:val="center"/>
        </w:trPr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FBD1A" w14:textId="6926ED30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Hb</w:t>
            </w:r>
            <w:r w:rsidRPr="005A3CC4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g/L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64F90" w14:textId="1D1EB655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4.56 ± 1.53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6F4DE" w14:textId="111660D5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4.05 ± 1.48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CD346" w14:textId="2A569D13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4.38 ± 1.54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1EA30" w14:textId="169240F1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4.73 ± 1.50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21167" w14:textId="2CE9CAF5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5.08 ± 1.41</w:t>
            </w:r>
          </w:p>
        </w:tc>
        <w:tc>
          <w:tcPr>
            <w:tcW w:w="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2475A" w14:textId="777777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  <w:tr w:rsidR="005A3CC4" w:rsidRPr="005A3CC4" w14:paraId="099CE166" w14:textId="77777777" w:rsidTr="00C6654F">
        <w:trPr>
          <w:jc w:val="center"/>
        </w:trPr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13124" w14:textId="60D409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PLT</w:t>
            </w:r>
            <w:r w:rsidRPr="005A3CC4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10</w:t>
            </w:r>
            <w:r w:rsidRPr="005A3CC4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 w:rsidRPr="005A3CC4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/L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6FC08" w14:textId="1E68D52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51 ± 69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FA376" w14:textId="64394EE9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44 ± 74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EB690" w14:textId="46DA998D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53 ± 68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EA433" w14:textId="2DD320E4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54 ± 67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E3C53" w14:textId="2C658641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56 ± 68</w:t>
            </w:r>
          </w:p>
        </w:tc>
        <w:tc>
          <w:tcPr>
            <w:tcW w:w="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D2979" w14:textId="777777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01</w:t>
            </w:r>
          </w:p>
        </w:tc>
      </w:tr>
      <w:tr w:rsidR="005A3CC4" w:rsidRPr="005A3CC4" w14:paraId="51C046E2" w14:textId="77777777" w:rsidTr="00C6654F">
        <w:trPr>
          <w:jc w:val="center"/>
        </w:trPr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FC2BF" w14:textId="6469B74A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ALT</w:t>
            </w:r>
            <w:r w:rsidRPr="005A3CC4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U/L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EF82B" w14:textId="0FACCE65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1 ± 34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38136" w14:textId="2A5323D2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7 ± 27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0A432" w14:textId="4605193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9 ± 2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7F91D" w14:textId="7634174A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2 ± 21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CBD8E" w14:textId="6F8F309A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7 ± 55</w:t>
            </w:r>
          </w:p>
        </w:tc>
        <w:tc>
          <w:tcPr>
            <w:tcW w:w="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0B943" w14:textId="777777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  <w:tr w:rsidR="005A3CC4" w:rsidRPr="005A3CC4" w14:paraId="1882A7F5" w14:textId="77777777" w:rsidTr="00C6654F">
        <w:trPr>
          <w:jc w:val="center"/>
        </w:trPr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C3C91" w14:textId="49AE0D43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AST</w:t>
            </w:r>
            <w:r w:rsidRPr="005A3CC4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U/L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C792A" w14:textId="6C88CB36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7 ± 15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12F14" w14:textId="3A80CAE6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6 ± 18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7DE8C" w14:textId="3D000AF0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6 ± 14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150E3" w14:textId="1F394E32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7 ± 11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8FEDE" w14:textId="7A51B6D3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9 ± 16</w:t>
            </w:r>
          </w:p>
        </w:tc>
        <w:tc>
          <w:tcPr>
            <w:tcW w:w="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63B6E" w14:textId="777777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  <w:tr w:rsidR="005A3CC4" w:rsidRPr="005A3CC4" w14:paraId="4A9DF75E" w14:textId="77777777" w:rsidTr="00C6654F">
        <w:trPr>
          <w:jc w:val="center"/>
        </w:trPr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20FEF" w14:textId="46A97F0E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GGT</w:t>
            </w:r>
            <w:r w:rsidRPr="005A3CC4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U/L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A2AEE" w14:textId="021DE05C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1 ± 49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D9D8A" w14:textId="38000CC4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1 ± 62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19001" w14:textId="338CAF7D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8 ± 47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E13D0" w14:textId="09ACDB16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9 ± 40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AD4CD" w14:textId="6B3AE2BF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5 ± 44</w:t>
            </w:r>
          </w:p>
        </w:tc>
        <w:tc>
          <w:tcPr>
            <w:tcW w:w="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29154" w14:textId="777777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  <w:tr w:rsidR="005A3CC4" w:rsidRPr="005A3CC4" w14:paraId="52E052D8" w14:textId="77777777" w:rsidTr="00C6654F">
        <w:trPr>
          <w:jc w:val="center"/>
        </w:trPr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81B23" w14:textId="4FE4D9A6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TC</w:t>
            </w:r>
            <w:r w:rsidRPr="005A3CC4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5E65A" w14:textId="09D37EF0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.99 ± 1.11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30653" w14:textId="12F2F21F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.20 ± 0.87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6931E" w14:textId="5065CD85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.76 ± 0.87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6AE35" w14:textId="0F14EBA8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.14 ± 0.86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5E599" w14:textId="3359438F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.88 ± 1.11</w:t>
            </w:r>
          </w:p>
        </w:tc>
        <w:tc>
          <w:tcPr>
            <w:tcW w:w="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5D6DB" w14:textId="777777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  <w:tr w:rsidR="005A3CC4" w:rsidRPr="005A3CC4" w14:paraId="323932B6" w14:textId="77777777" w:rsidTr="00C6654F">
        <w:trPr>
          <w:jc w:val="center"/>
        </w:trPr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706A8" w14:textId="1DE99F05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TG</w:t>
            </w:r>
            <w:r w:rsidRPr="005A3CC4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71AE0" w14:textId="33B53866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98 ± 1.70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EAD91" w14:textId="4AE3EE15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23 ± 0.52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541E8" w14:textId="75157288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62 ± 0.69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E3DE4" w14:textId="38FBF041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93 ± 0.82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94126" w14:textId="18CB3530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.17 ± 2.84</w:t>
            </w:r>
          </w:p>
        </w:tc>
        <w:tc>
          <w:tcPr>
            <w:tcW w:w="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5292C" w14:textId="777777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  <w:tr w:rsidR="00FB1D83" w:rsidRPr="005A3CC4" w14:paraId="42CEBC92" w14:textId="77777777" w:rsidTr="00C6654F">
        <w:trPr>
          <w:jc w:val="center"/>
        </w:trPr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B2CA8" w14:textId="5D9F3628" w:rsidR="00FB1D83" w:rsidRPr="005A3CC4" w:rsidRDefault="00FB1D83" w:rsidP="00FB1D8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315D5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HDL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-C</w:t>
            </w:r>
            <w:r w:rsidRPr="00BE381B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D203E" w14:textId="59BB505A" w:rsidR="00FB1D83" w:rsidRPr="005A3CC4" w:rsidRDefault="00FB1D83" w:rsidP="00FB1D8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17 ± 0.30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AC3FD" w14:textId="4DC5E2D7" w:rsidR="00FB1D83" w:rsidRPr="005A3CC4" w:rsidRDefault="00FB1D83" w:rsidP="00FB1D8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45 ± 0.33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D961B" w14:textId="74B004A9" w:rsidR="00FB1D83" w:rsidRPr="005A3CC4" w:rsidRDefault="00FB1D83" w:rsidP="00FB1D8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22 ± 0.23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45171" w14:textId="323070DE" w:rsidR="00FB1D83" w:rsidRPr="005A3CC4" w:rsidRDefault="00FB1D83" w:rsidP="00FB1D8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08 ± 0.18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52867" w14:textId="0F17B70F" w:rsidR="00FB1D83" w:rsidRPr="005A3CC4" w:rsidRDefault="00FB1D83" w:rsidP="00FB1D8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93 ± 0.17</w:t>
            </w:r>
          </w:p>
        </w:tc>
        <w:tc>
          <w:tcPr>
            <w:tcW w:w="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BD4C8" w14:textId="77777777" w:rsidR="00FB1D83" w:rsidRPr="005A3CC4" w:rsidRDefault="00FB1D83" w:rsidP="00FB1D8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  <w:tr w:rsidR="00FB1D83" w:rsidRPr="005A3CC4" w14:paraId="09F4EAFD" w14:textId="77777777" w:rsidTr="00C6654F">
        <w:trPr>
          <w:jc w:val="center"/>
        </w:trPr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5048F" w14:textId="136FF15C" w:rsidR="00FB1D83" w:rsidRPr="005A3CC4" w:rsidRDefault="00FB1D83" w:rsidP="00FB1D8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 w:rsidRPr="003315D5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LDL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-C</w:t>
            </w:r>
            <w:r w:rsidRPr="00BE381B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BE381B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(mmol/L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C9B6B" w14:textId="3BD97314" w:rsidR="00FB1D83" w:rsidRPr="005A3CC4" w:rsidRDefault="00FB1D83" w:rsidP="00FB1D8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.98 ± 0.92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33DED" w14:textId="2031EBE5" w:rsidR="00FB1D83" w:rsidRPr="005A3CC4" w:rsidRDefault="00FB1D83" w:rsidP="00FB1D8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.24 ± 0.64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B6FDB" w14:textId="6EB10FB4" w:rsidR="00FB1D83" w:rsidRPr="005A3CC4" w:rsidRDefault="00FB1D83" w:rsidP="00FB1D8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.82 ± 0.70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F1EB1" w14:textId="34D18D5A" w:rsidR="00FB1D83" w:rsidRPr="005A3CC4" w:rsidRDefault="00FB1D83" w:rsidP="00FB1D8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.20 ± 0.75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948FC" w14:textId="3D1FEC0E" w:rsidR="00FB1D83" w:rsidRPr="005A3CC4" w:rsidRDefault="00FB1D83" w:rsidP="00FB1D8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.68 ± 0.89</w:t>
            </w:r>
          </w:p>
        </w:tc>
        <w:tc>
          <w:tcPr>
            <w:tcW w:w="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1DFD6" w14:textId="77777777" w:rsidR="00FB1D83" w:rsidRPr="005A3CC4" w:rsidRDefault="00FB1D83" w:rsidP="00FB1D8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  <w:tr w:rsidR="005A3CC4" w:rsidRPr="005A3CC4" w14:paraId="45C471D6" w14:textId="77777777" w:rsidTr="00C6654F">
        <w:trPr>
          <w:jc w:val="center"/>
        </w:trPr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7A203" w14:textId="78A9FB7E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Glu</w:t>
            </w:r>
            <w:r w:rsidRPr="005A3CC4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F061C" w14:textId="6BB04961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.59 ± 2.60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A42C7" w14:textId="339DA3FD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.67 ± 2.43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0A7A2" w14:textId="0B634105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.35 ± 2.12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BB56F" w14:textId="25007E88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.50 ± 2.49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C5D62" w14:textId="4F6AF58B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.83 ± 3.20</w:t>
            </w:r>
          </w:p>
        </w:tc>
        <w:tc>
          <w:tcPr>
            <w:tcW w:w="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74E52" w14:textId="777777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  <w:tr w:rsidR="005A3CC4" w:rsidRPr="005A3CC4" w14:paraId="7776BFB3" w14:textId="77777777" w:rsidTr="00C6654F">
        <w:trPr>
          <w:jc w:val="center"/>
        </w:trPr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FF49D" w14:textId="777777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b/>
                <w:kern w:val="0"/>
                <w:sz w:val="24"/>
                <w:szCs w:val="24"/>
                <w:lang w:eastAsia="en-US"/>
              </w:rPr>
              <w:t>CHD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7E4A8" w14:textId="777777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BCEA9" w14:textId="777777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3E3C4" w14:textId="777777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59CC9" w14:textId="777777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CA8E8" w14:textId="777777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8969C" w14:textId="0859749B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  <w:tr w:rsidR="005A3CC4" w:rsidRPr="005A3CC4" w14:paraId="56F0E395" w14:textId="77777777" w:rsidTr="00C6654F">
        <w:trPr>
          <w:jc w:val="center"/>
        </w:trPr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53ED9" w14:textId="4994AB42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8D862" w14:textId="695A6653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,379 (92.9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2015D" w14:textId="46F0155F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,300 (89.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B3DDA" w14:textId="5C5082A1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,340 (93.1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0B1B4" w14:textId="615243F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,364 (93.7%)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E3A9B" w14:textId="1A7DAD22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,375 (95.4%)</w:t>
            </w:r>
          </w:p>
        </w:tc>
        <w:tc>
          <w:tcPr>
            <w:tcW w:w="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B1BA8" w14:textId="777777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5A3CC4" w:rsidRPr="005A3CC4" w14:paraId="15E4B2AD" w14:textId="77777777" w:rsidTr="00C6654F">
        <w:trPr>
          <w:jc w:val="center"/>
        </w:trPr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7A604" w14:textId="722510B0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8CDF5" w14:textId="771DBABD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10 (7.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1F610" w14:textId="566B0D9F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54 (10.6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99748" w14:textId="7DD69E9B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9 (6.9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D8C54" w14:textId="7ABCEB5F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1 (6.3%)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D774A" w14:textId="2889D2AE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6 (4.6%)</w:t>
            </w:r>
          </w:p>
        </w:tc>
        <w:tc>
          <w:tcPr>
            <w:tcW w:w="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626A1" w14:textId="777777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5A3CC4" w:rsidRPr="005A3CC4" w14:paraId="441330B8" w14:textId="77777777" w:rsidTr="00C6654F">
        <w:trPr>
          <w:jc w:val="center"/>
        </w:trPr>
        <w:tc>
          <w:tcPr>
            <w:tcW w:w="1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75591" w14:textId="316085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T2DM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A506E" w14:textId="777777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C3AA4" w14:textId="777777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29124" w14:textId="777777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6CEEB" w14:textId="777777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CFA17" w14:textId="777777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333B3" w14:textId="07F73743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17</w:t>
            </w:r>
          </w:p>
        </w:tc>
      </w:tr>
      <w:tr w:rsidR="005A3CC4" w:rsidRPr="005A3CC4" w14:paraId="5CD1FF88" w14:textId="77777777" w:rsidTr="00A34E83">
        <w:trPr>
          <w:jc w:val="center"/>
        </w:trPr>
        <w:tc>
          <w:tcPr>
            <w:tcW w:w="16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0E2C1" w14:textId="6B3F104F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7CCC5" w14:textId="0F34E1DD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,495 (77.6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7866B" w14:textId="20430E5A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,089 (74.9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CA372" w14:textId="217BB796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,132 (78.7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70775" w14:textId="5AE4ACBF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,157 (79.5%)</w:t>
            </w:r>
          </w:p>
        </w:tc>
        <w:tc>
          <w:tcPr>
            <w:tcW w:w="145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5F271" w14:textId="24E00C8A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,117 (77.5%)</w:t>
            </w:r>
          </w:p>
        </w:tc>
        <w:tc>
          <w:tcPr>
            <w:tcW w:w="95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291DA" w14:textId="777777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5A3CC4" w:rsidRPr="005A3CC4" w14:paraId="48661341" w14:textId="77777777" w:rsidTr="00A34E83">
        <w:trPr>
          <w:jc w:val="center"/>
        </w:trPr>
        <w:tc>
          <w:tcPr>
            <w:tcW w:w="16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4EC1A" w14:textId="5616200C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2B0A3" w14:textId="3D1F07F2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,294 (22.4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F152F" w14:textId="641ECE0F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65 (25.1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CA037" w14:textId="3E864265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07 (21.3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B2649" w14:textId="0D0331AC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98 (20.5%)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8A33A" w14:textId="50265929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24 (22.5%)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AA058" w14:textId="77777777" w:rsidR="005A3CC4" w:rsidRPr="005A3CC4" w:rsidRDefault="005A3CC4" w:rsidP="005A3CC4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</w:tbl>
    <w:p w14:paraId="4DAB6928" w14:textId="40436D64" w:rsidR="00782D69" w:rsidRPr="005A3CC4" w:rsidRDefault="005B651F">
      <w:pPr>
        <w:rPr>
          <w:rFonts w:ascii="Times New Roman" w:hAnsi="Times New Roman" w:cs="Times New Roman"/>
          <w:sz w:val="24"/>
          <w:szCs w:val="24"/>
        </w:rPr>
      </w:pPr>
      <w:r w:rsidRPr="005A3CC4">
        <w:rPr>
          <w:rFonts w:ascii="Times New Roman" w:hAnsi="Times New Roman" w:cs="Times New Roman"/>
          <w:sz w:val="24"/>
          <w:szCs w:val="24"/>
        </w:rPr>
        <w:t xml:space="preserve">All the variables are presented as the mean (SE) or n (%). </w:t>
      </w:r>
      <w:r w:rsidR="007F350A" w:rsidRPr="005A3CC4">
        <w:rPr>
          <w:rFonts w:ascii="Times New Roman" w:hAnsi="Times New Roman" w:cs="Times New Roman"/>
          <w:sz w:val="24"/>
          <w:szCs w:val="24"/>
        </w:rPr>
        <w:t xml:space="preserve">Abbreviations: NHHR, non-high-density lipoprotein cholesterol to high-density lipoprotein cholesterol ratio; </w:t>
      </w:r>
      <w:r w:rsidRPr="005A3CC4">
        <w:rPr>
          <w:rFonts w:ascii="Times New Roman" w:hAnsi="Times New Roman" w:cs="Times New Roman"/>
          <w:sz w:val="24"/>
          <w:szCs w:val="24"/>
        </w:rPr>
        <w:t>BMI, body mass index;</w:t>
      </w:r>
      <w:r w:rsidR="00D80C53" w:rsidRPr="005A3CC4">
        <w:rPr>
          <w:rFonts w:ascii="Times New Roman" w:hAnsi="Times New Roman" w:cs="Times New Roman"/>
          <w:sz w:val="24"/>
          <w:szCs w:val="24"/>
        </w:rPr>
        <w:t xml:space="preserve"> WBC​​, White Blood Cell Count</w:t>
      </w:r>
      <w:r w:rsidR="009B3261" w:rsidRPr="005A3CC4">
        <w:rPr>
          <w:rFonts w:ascii="Times New Roman" w:hAnsi="Times New Roman" w:cs="Times New Roman"/>
          <w:sz w:val="24"/>
          <w:szCs w:val="24"/>
        </w:rPr>
        <w:t xml:space="preserve">; </w:t>
      </w:r>
      <w:r w:rsidR="00D80C53" w:rsidRPr="005A3CC4">
        <w:rPr>
          <w:rFonts w:ascii="Times New Roman" w:hAnsi="Times New Roman" w:cs="Times New Roman"/>
          <w:sz w:val="24"/>
          <w:szCs w:val="24"/>
        </w:rPr>
        <w:t>​​RBC​​, Red Blood Cell Count</w:t>
      </w:r>
      <w:r w:rsidR="009B3261" w:rsidRPr="005A3CC4">
        <w:rPr>
          <w:rFonts w:ascii="Times New Roman" w:hAnsi="Times New Roman" w:cs="Times New Roman"/>
          <w:sz w:val="24"/>
          <w:szCs w:val="24"/>
        </w:rPr>
        <w:t xml:space="preserve">; </w:t>
      </w:r>
      <w:r w:rsidR="00D80C53" w:rsidRPr="005A3CC4">
        <w:rPr>
          <w:rFonts w:ascii="Times New Roman" w:hAnsi="Times New Roman" w:cs="Times New Roman"/>
          <w:sz w:val="24"/>
          <w:szCs w:val="24"/>
        </w:rPr>
        <w:t>Hb​​, Hemoglobin</w:t>
      </w:r>
      <w:r w:rsidR="009B3261" w:rsidRPr="005A3CC4">
        <w:rPr>
          <w:rFonts w:ascii="Times New Roman" w:hAnsi="Times New Roman" w:cs="Times New Roman"/>
          <w:sz w:val="24"/>
          <w:szCs w:val="24"/>
        </w:rPr>
        <w:t xml:space="preserve">; </w:t>
      </w:r>
      <w:r w:rsidR="00D80C53" w:rsidRPr="005A3CC4">
        <w:rPr>
          <w:rFonts w:ascii="Times New Roman" w:hAnsi="Times New Roman" w:cs="Times New Roman"/>
          <w:sz w:val="24"/>
          <w:szCs w:val="24"/>
        </w:rPr>
        <w:t>​​PLT,​​ Platelet Count</w:t>
      </w:r>
      <w:r w:rsidR="009B3261" w:rsidRPr="005A3CC4">
        <w:rPr>
          <w:rFonts w:ascii="Times New Roman" w:hAnsi="Times New Roman" w:cs="Times New Roman"/>
          <w:sz w:val="24"/>
          <w:szCs w:val="24"/>
        </w:rPr>
        <w:t xml:space="preserve">; </w:t>
      </w:r>
      <w:r w:rsidR="00D80C53" w:rsidRPr="005A3CC4">
        <w:rPr>
          <w:rFonts w:ascii="Times New Roman" w:hAnsi="Times New Roman" w:cs="Times New Roman"/>
          <w:sz w:val="24"/>
          <w:szCs w:val="24"/>
        </w:rPr>
        <w:t>​​ALT​​, Alanine Aminotransferase​​</w:t>
      </w:r>
      <w:r w:rsidR="009B3261" w:rsidRPr="005A3CC4">
        <w:rPr>
          <w:rFonts w:ascii="Times New Roman" w:hAnsi="Times New Roman" w:cs="Times New Roman"/>
          <w:sz w:val="24"/>
          <w:szCs w:val="24"/>
        </w:rPr>
        <w:t xml:space="preserve">; </w:t>
      </w:r>
      <w:r w:rsidR="00D80C53" w:rsidRPr="005A3CC4">
        <w:rPr>
          <w:rFonts w:ascii="Times New Roman" w:hAnsi="Times New Roman" w:cs="Times New Roman"/>
          <w:sz w:val="24"/>
          <w:szCs w:val="24"/>
        </w:rPr>
        <w:t>AST​​</w:t>
      </w:r>
      <w:r w:rsidR="009B3261" w:rsidRPr="005A3CC4">
        <w:rPr>
          <w:rFonts w:ascii="Times New Roman" w:hAnsi="Times New Roman" w:cs="Times New Roman"/>
          <w:sz w:val="24"/>
          <w:szCs w:val="24"/>
        </w:rPr>
        <w:t xml:space="preserve">, </w:t>
      </w:r>
      <w:r w:rsidR="00D80C53" w:rsidRPr="005A3CC4">
        <w:rPr>
          <w:rFonts w:ascii="Times New Roman" w:hAnsi="Times New Roman" w:cs="Times New Roman"/>
          <w:sz w:val="24"/>
          <w:szCs w:val="24"/>
        </w:rPr>
        <w:t>Aspartate Aminotransferase</w:t>
      </w:r>
      <w:r w:rsidR="009B3261" w:rsidRPr="005A3CC4">
        <w:rPr>
          <w:rFonts w:ascii="Times New Roman" w:hAnsi="Times New Roman" w:cs="Times New Roman"/>
          <w:sz w:val="24"/>
          <w:szCs w:val="24"/>
        </w:rPr>
        <w:t xml:space="preserve">; </w:t>
      </w:r>
      <w:r w:rsidR="00D80C53" w:rsidRPr="005A3CC4">
        <w:rPr>
          <w:rFonts w:ascii="Times New Roman" w:hAnsi="Times New Roman" w:cs="Times New Roman"/>
          <w:sz w:val="24"/>
          <w:szCs w:val="24"/>
        </w:rPr>
        <w:t>GGT​​</w:t>
      </w:r>
      <w:r w:rsidR="009B3261" w:rsidRPr="005A3CC4">
        <w:rPr>
          <w:rFonts w:ascii="Times New Roman" w:hAnsi="Times New Roman" w:cs="Times New Roman"/>
          <w:sz w:val="24"/>
          <w:szCs w:val="24"/>
        </w:rPr>
        <w:t xml:space="preserve">, </w:t>
      </w:r>
      <w:r w:rsidR="00D80C53" w:rsidRPr="005A3CC4">
        <w:rPr>
          <w:rFonts w:ascii="Times New Roman" w:hAnsi="Times New Roman" w:cs="Times New Roman"/>
          <w:sz w:val="24"/>
          <w:szCs w:val="24"/>
        </w:rPr>
        <w:t>γ-Glutamyl Transferase​​</w:t>
      </w:r>
      <w:r w:rsidR="009B3261" w:rsidRPr="005A3CC4">
        <w:rPr>
          <w:rFonts w:ascii="Times New Roman" w:hAnsi="Times New Roman" w:cs="Times New Roman"/>
          <w:sz w:val="24"/>
          <w:szCs w:val="24"/>
        </w:rPr>
        <w:t xml:space="preserve">; </w:t>
      </w:r>
      <w:r w:rsidR="00D80C53" w:rsidRPr="005A3CC4">
        <w:rPr>
          <w:rFonts w:ascii="Times New Roman" w:hAnsi="Times New Roman" w:cs="Times New Roman"/>
          <w:sz w:val="24"/>
          <w:szCs w:val="24"/>
        </w:rPr>
        <w:t>TC​​</w:t>
      </w:r>
      <w:r w:rsidR="009B3261" w:rsidRPr="005A3CC4">
        <w:rPr>
          <w:rFonts w:ascii="Times New Roman" w:hAnsi="Times New Roman" w:cs="Times New Roman"/>
          <w:sz w:val="24"/>
          <w:szCs w:val="24"/>
        </w:rPr>
        <w:t xml:space="preserve">, </w:t>
      </w:r>
      <w:r w:rsidR="00D80C53" w:rsidRPr="005A3CC4">
        <w:rPr>
          <w:rFonts w:ascii="Times New Roman" w:hAnsi="Times New Roman" w:cs="Times New Roman"/>
          <w:sz w:val="24"/>
          <w:szCs w:val="24"/>
        </w:rPr>
        <w:t>Total Cholesterol​​</w:t>
      </w:r>
      <w:r w:rsidR="009B3261" w:rsidRPr="005A3CC4">
        <w:rPr>
          <w:rFonts w:ascii="Times New Roman" w:hAnsi="Times New Roman" w:cs="Times New Roman"/>
          <w:sz w:val="24"/>
          <w:szCs w:val="24"/>
        </w:rPr>
        <w:t xml:space="preserve">; </w:t>
      </w:r>
      <w:r w:rsidR="00D80C53" w:rsidRPr="005A3CC4">
        <w:rPr>
          <w:rFonts w:ascii="Times New Roman" w:hAnsi="Times New Roman" w:cs="Times New Roman"/>
          <w:sz w:val="24"/>
          <w:szCs w:val="24"/>
        </w:rPr>
        <w:t>TG​​</w:t>
      </w:r>
      <w:r w:rsidR="009B3261" w:rsidRPr="005A3CC4">
        <w:rPr>
          <w:rFonts w:ascii="Times New Roman" w:hAnsi="Times New Roman" w:cs="Times New Roman"/>
          <w:sz w:val="24"/>
          <w:szCs w:val="24"/>
        </w:rPr>
        <w:t xml:space="preserve">, </w:t>
      </w:r>
      <w:r w:rsidR="00D80C53" w:rsidRPr="005A3CC4">
        <w:rPr>
          <w:rFonts w:ascii="Times New Roman" w:hAnsi="Times New Roman" w:cs="Times New Roman"/>
          <w:sz w:val="24"/>
          <w:szCs w:val="24"/>
        </w:rPr>
        <w:t>Triglyceride​​</w:t>
      </w:r>
      <w:r w:rsidR="009B3261" w:rsidRPr="005A3CC4">
        <w:rPr>
          <w:rFonts w:ascii="Times New Roman" w:hAnsi="Times New Roman" w:cs="Times New Roman"/>
          <w:sz w:val="24"/>
          <w:szCs w:val="24"/>
        </w:rPr>
        <w:t>;</w:t>
      </w:r>
      <w:r w:rsidR="00FB1D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B1D83" w:rsidRPr="00FB1D83">
        <w:rPr>
          <w:rFonts w:ascii="Times New Roman" w:hAnsi="Times New Roman" w:cs="Times New Roman"/>
          <w:sz w:val="24"/>
          <w:szCs w:val="24"/>
        </w:rPr>
        <w:t xml:space="preserve">HDL-C, High-Density Lipoprotein Cholesterol; LDL-C, Low-Density Lipoprotein Cholesterol; </w:t>
      </w:r>
      <w:r w:rsidR="00D80C53" w:rsidRPr="005A3CC4">
        <w:rPr>
          <w:rFonts w:ascii="Times New Roman" w:hAnsi="Times New Roman" w:cs="Times New Roman"/>
          <w:sz w:val="24"/>
          <w:szCs w:val="24"/>
        </w:rPr>
        <w:t>Glu​​</w:t>
      </w:r>
      <w:r w:rsidR="009B3261" w:rsidRPr="005A3CC4">
        <w:rPr>
          <w:rFonts w:ascii="Times New Roman" w:hAnsi="Times New Roman" w:cs="Times New Roman"/>
          <w:sz w:val="24"/>
          <w:szCs w:val="24"/>
        </w:rPr>
        <w:t xml:space="preserve">, </w:t>
      </w:r>
      <w:r w:rsidR="00D80C53" w:rsidRPr="005A3CC4">
        <w:rPr>
          <w:rFonts w:ascii="Times New Roman" w:hAnsi="Times New Roman" w:cs="Times New Roman"/>
          <w:sz w:val="24"/>
          <w:szCs w:val="24"/>
        </w:rPr>
        <w:t>Glucose</w:t>
      </w:r>
      <w:r w:rsidR="009B3261" w:rsidRPr="005A3CC4">
        <w:rPr>
          <w:rFonts w:ascii="Times New Roman" w:hAnsi="Times New Roman" w:cs="Times New Roman"/>
          <w:sz w:val="24"/>
          <w:szCs w:val="24"/>
        </w:rPr>
        <w:t>; ​CHD</w:t>
      </w:r>
      <w:r w:rsidR="005857F8" w:rsidRPr="005A3CC4">
        <w:rPr>
          <w:rFonts w:ascii="Times New Roman" w:hAnsi="Times New Roman" w:cs="Times New Roman"/>
          <w:sz w:val="24"/>
          <w:szCs w:val="24"/>
        </w:rPr>
        <w:t>,</w:t>
      </w:r>
      <w:r w:rsidR="009B3261" w:rsidRPr="005A3CC4">
        <w:rPr>
          <w:rFonts w:ascii="Times New Roman" w:hAnsi="Times New Roman" w:cs="Times New Roman"/>
          <w:sz w:val="24"/>
          <w:szCs w:val="24"/>
        </w:rPr>
        <w:t>​​</w:t>
      </w:r>
      <w:r w:rsidR="005857F8" w:rsidRPr="005A3CC4">
        <w:rPr>
          <w:rFonts w:ascii="Times New Roman" w:hAnsi="Times New Roman" w:cs="Times New Roman"/>
          <w:sz w:val="24"/>
          <w:szCs w:val="24"/>
        </w:rPr>
        <w:t xml:space="preserve"> </w:t>
      </w:r>
      <w:r w:rsidR="009B3261" w:rsidRPr="005A3CC4">
        <w:rPr>
          <w:rFonts w:ascii="Times New Roman" w:hAnsi="Times New Roman" w:cs="Times New Roman"/>
          <w:sz w:val="24"/>
          <w:szCs w:val="24"/>
        </w:rPr>
        <w:t xml:space="preserve">Coronary Heart Disease; </w:t>
      </w:r>
      <w:r w:rsidR="00AF4CF3" w:rsidRPr="005A3CC4">
        <w:rPr>
          <w:rFonts w:ascii="Times New Roman" w:hAnsi="Times New Roman" w:cs="Times New Roman"/>
          <w:sz w:val="24"/>
          <w:szCs w:val="24"/>
        </w:rPr>
        <w:t>T2DM</w:t>
      </w:r>
      <w:r w:rsidR="005857F8" w:rsidRPr="005A3CC4">
        <w:rPr>
          <w:rFonts w:ascii="Times New Roman" w:hAnsi="Times New Roman" w:cs="Times New Roman"/>
          <w:sz w:val="24"/>
          <w:szCs w:val="24"/>
        </w:rPr>
        <w:t>,</w:t>
      </w:r>
      <w:r w:rsidR="009B3261" w:rsidRPr="005A3CC4">
        <w:rPr>
          <w:rFonts w:ascii="Times New Roman" w:hAnsi="Times New Roman" w:cs="Times New Roman"/>
          <w:sz w:val="24"/>
          <w:szCs w:val="24"/>
        </w:rPr>
        <w:t>​​</w:t>
      </w:r>
      <w:r w:rsidR="00AF4CF3" w:rsidRPr="005A3CC4">
        <w:rPr>
          <w:rFonts w:ascii="Times New Roman" w:hAnsi="Times New Roman" w:cs="Times New Roman"/>
          <w:sz w:val="24"/>
          <w:szCs w:val="24"/>
        </w:rPr>
        <w:t xml:space="preserve">Type 2 </w:t>
      </w:r>
      <w:r w:rsidR="009B3261" w:rsidRPr="005A3CC4">
        <w:rPr>
          <w:rFonts w:ascii="Times New Roman" w:hAnsi="Times New Roman" w:cs="Times New Roman"/>
          <w:sz w:val="24"/>
          <w:szCs w:val="24"/>
        </w:rPr>
        <w:t>Diabetes Mellitus.</w:t>
      </w:r>
    </w:p>
    <w:p w14:paraId="3BDC4B32" w14:textId="77777777" w:rsidR="00BE381B" w:rsidRPr="005A3CC4" w:rsidRDefault="00BE381B">
      <w:pPr>
        <w:rPr>
          <w:rFonts w:ascii="Times New Roman" w:hAnsi="Times New Roman" w:cs="Times New Roman"/>
          <w:sz w:val="24"/>
          <w:szCs w:val="24"/>
        </w:rPr>
      </w:pPr>
    </w:p>
    <w:p w14:paraId="1E2BFF85" w14:textId="1DA7A11F" w:rsidR="00782D69" w:rsidRPr="005A3CC4" w:rsidRDefault="00B17E62">
      <w:pPr>
        <w:rPr>
          <w:rFonts w:ascii="Times New Roman" w:hAnsi="Times New Roman" w:cs="Times New Roman"/>
          <w:sz w:val="24"/>
          <w:szCs w:val="24"/>
        </w:rPr>
      </w:pPr>
      <w:r w:rsidRPr="005A3CC4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Table</w:t>
      </w:r>
      <w:r w:rsidR="008D57A5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S</w:t>
      </w:r>
      <w:r w:rsidRPr="005A3CC4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2 </w:t>
      </w:r>
      <w:bookmarkStart w:id="0" w:name="_Hlk204529026"/>
      <w:r w:rsidRPr="005A3CC4">
        <w:rPr>
          <w:rFonts w:ascii="Times New Roman" w:hAnsi="Times New Roman" w:cs="Times New Roman"/>
          <w:b/>
          <w:bCs/>
          <w:sz w:val="24"/>
          <w:szCs w:val="24"/>
        </w:rPr>
        <w:t xml:space="preserve">The correlation between NHHR and </w:t>
      </w:r>
      <w:r w:rsidR="00325C67" w:rsidRPr="005A3CC4">
        <w:rPr>
          <w:rFonts w:ascii="Times New Roman" w:eastAsia="DejaVu Sans" w:hAnsi="Times New Roman" w:cs="Times New Roman"/>
          <w:b/>
          <w:color w:val="000000"/>
          <w:kern w:val="0"/>
          <w:sz w:val="24"/>
          <w:szCs w:val="24"/>
          <w:lang w:eastAsia="en-US"/>
        </w:rPr>
        <w:t>T2DM</w:t>
      </w:r>
      <w:r w:rsidR="00325C67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/CHD</w:t>
      </w:r>
      <w:r w:rsidRPr="005A3CC4">
        <w:rPr>
          <w:rFonts w:ascii="Times New Roman" w:hAnsi="Times New Roman" w:cs="Times New Roman"/>
          <w:b/>
          <w:bCs/>
          <w:sz w:val="24"/>
          <w:szCs w:val="24"/>
        </w:rPr>
        <w:t xml:space="preserve"> in NAFLD</w:t>
      </w:r>
      <w:r w:rsidR="00325C6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25C67" w:rsidRPr="00325C67">
        <w:rPr>
          <w:rFonts w:ascii="Times New Roman" w:hAnsi="Times New Roman" w:cs="Times New Roman"/>
          <w:b/>
          <w:bCs/>
          <w:sz w:val="24"/>
          <w:szCs w:val="24"/>
        </w:rPr>
        <w:t>populations</w:t>
      </w:r>
      <w:bookmarkEnd w:id="0"/>
      <w:r w:rsidR="00A34FA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the NHANES cohort</w:t>
      </w:r>
    </w:p>
    <w:tbl>
      <w:tblPr>
        <w:tblW w:w="11340" w:type="dxa"/>
        <w:jc w:val="center"/>
        <w:tblLayout w:type="fixed"/>
        <w:tblLook w:val="0420" w:firstRow="1" w:lastRow="0" w:firstColumn="0" w:lastColumn="0" w:noHBand="0" w:noVBand="1"/>
      </w:tblPr>
      <w:tblGrid>
        <w:gridCol w:w="108"/>
        <w:gridCol w:w="2160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B17E62" w:rsidRPr="005A3CC4" w14:paraId="302A4B4B" w14:textId="77777777" w:rsidTr="00BE381B">
        <w:trPr>
          <w:gridBefore w:val="1"/>
          <w:wBefore w:w="108" w:type="dxa"/>
          <w:tblHeader/>
          <w:jc w:val="center"/>
        </w:trPr>
        <w:tc>
          <w:tcPr>
            <w:tcW w:w="21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076DB" w14:textId="77777777" w:rsidR="00B17E62" w:rsidRPr="005A3CC4" w:rsidRDefault="00B17E62" w:rsidP="00B17E6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Characteristic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CA737" w14:textId="77777777" w:rsidR="00B17E62" w:rsidRPr="005A3CC4" w:rsidRDefault="00B17E62" w:rsidP="00B17E6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Model 1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7EC41" w14:textId="77777777" w:rsidR="00B17E62" w:rsidRPr="005A3CC4" w:rsidRDefault="00B17E62" w:rsidP="00B17E6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Model 2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F5C72" w14:textId="77777777" w:rsidR="00B17E62" w:rsidRPr="005A3CC4" w:rsidRDefault="00B17E62" w:rsidP="00B17E6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Model 3</w:t>
            </w:r>
          </w:p>
        </w:tc>
      </w:tr>
      <w:tr w:rsidR="00B17E62" w:rsidRPr="005A3CC4" w14:paraId="6610B1F2" w14:textId="77777777" w:rsidTr="00BE381B">
        <w:trPr>
          <w:gridBefore w:val="1"/>
          <w:wBefore w:w="108" w:type="dxa"/>
          <w:tblHeader/>
          <w:jc w:val="center"/>
        </w:trPr>
        <w:tc>
          <w:tcPr>
            <w:tcW w:w="2160" w:type="dxa"/>
            <w:vMerge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759D4" w14:textId="77777777" w:rsidR="00B17E62" w:rsidRPr="005A3CC4" w:rsidRDefault="00B17E62" w:rsidP="00B17E6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E1534" w14:textId="77777777" w:rsidR="00B17E62" w:rsidRPr="005A3CC4" w:rsidRDefault="00B17E62" w:rsidP="00B17E6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OR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010AE" w14:textId="77777777" w:rsidR="00B17E62" w:rsidRPr="005A3CC4" w:rsidRDefault="00B17E62" w:rsidP="00B17E6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CC42C" w14:textId="0BD5E169" w:rsidR="00B17E62" w:rsidRPr="005A3CC4" w:rsidRDefault="0055558A" w:rsidP="00B17E6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P</w:t>
            </w:r>
            <w:r w:rsidR="00B17E62"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-value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E811B" w14:textId="77777777" w:rsidR="00B17E62" w:rsidRPr="005A3CC4" w:rsidRDefault="00B17E62" w:rsidP="00B17E6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OR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BE0B2" w14:textId="77777777" w:rsidR="00B17E62" w:rsidRPr="005A3CC4" w:rsidRDefault="00B17E62" w:rsidP="00B17E6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7D81D" w14:textId="3C9C1157" w:rsidR="00B17E62" w:rsidRPr="005A3CC4" w:rsidRDefault="0055558A" w:rsidP="00B17E6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P</w:t>
            </w:r>
            <w:r w:rsidR="00B17E62"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-value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ACD5E" w14:textId="77777777" w:rsidR="00B17E62" w:rsidRPr="005A3CC4" w:rsidRDefault="00B17E62" w:rsidP="00B17E6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OR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55A4D" w14:textId="77777777" w:rsidR="00B17E62" w:rsidRPr="005A3CC4" w:rsidRDefault="00B17E62" w:rsidP="00B17E6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61CEE" w14:textId="4A75C9C4" w:rsidR="00B17E62" w:rsidRPr="005A3CC4" w:rsidRDefault="0055558A" w:rsidP="00B17E6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P</w:t>
            </w:r>
            <w:r w:rsidR="00B17E62"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-value</w:t>
            </w:r>
          </w:p>
        </w:tc>
      </w:tr>
      <w:tr w:rsidR="00B17E62" w:rsidRPr="005A3CC4" w14:paraId="3089B289" w14:textId="77777777" w:rsidTr="00BE381B">
        <w:trPr>
          <w:gridBefore w:val="1"/>
          <w:wBefore w:w="108" w:type="dxa"/>
          <w:jc w:val="center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788CD" w14:textId="7F3CEA00" w:rsidR="00B17E62" w:rsidRPr="005A3CC4" w:rsidRDefault="002F4BA4" w:rsidP="00B17E6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T2DM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7EBED" w14:textId="1D042D04" w:rsidR="00B17E62" w:rsidRPr="005A3CC4" w:rsidRDefault="00B17E62" w:rsidP="00B17E6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2B991" w14:textId="719FDD92" w:rsidR="00B17E62" w:rsidRPr="005A3CC4" w:rsidRDefault="00B17E62" w:rsidP="00B17E6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5BAAE" w14:textId="0F134738" w:rsidR="00B17E62" w:rsidRPr="005A3CC4" w:rsidRDefault="00B17E62" w:rsidP="00B17E6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7783B" w14:textId="33564148" w:rsidR="00B17E62" w:rsidRPr="005A3CC4" w:rsidRDefault="00B17E62" w:rsidP="00B17E6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C532A" w14:textId="09523F62" w:rsidR="00B17E62" w:rsidRPr="005A3CC4" w:rsidRDefault="00B17E62" w:rsidP="00B17E6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F4308" w14:textId="7891B824" w:rsidR="00B17E62" w:rsidRPr="005A3CC4" w:rsidRDefault="00B17E62" w:rsidP="00B17E6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B5C66" w14:textId="3212068A" w:rsidR="00B17E62" w:rsidRPr="005A3CC4" w:rsidRDefault="00B17E62" w:rsidP="00B17E6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4B4BB" w14:textId="46792F22" w:rsidR="00B17E62" w:rsidRPr="005A3CC4" w:rsidRDefault="00B17E62" w:rsidP="00B17E6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6578E" w14:textId="4E08E655" w:rsidR="00B17E62" w:rsidRPr="005A3CC4" w:rsidRDefault="00B17E62" w:rsidP="00B17E6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41557F" w:rsidRPr="005A3CC4" w14:paraId="1AF3CBB5" w14:textId="77777777" w:rsidTr="00BE381B">
        <w:trPr>
          <w:gridBefore w:val="1"/>
          <w:wBefore w:w="108" w:type="dxa"/>
          <w:jc w:val="center"/>
        </w:trPr>
        <w:tc>
          <w:tcPr>
            <w:tcW w:w="216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4EB52" w14:textId="48AD557E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NHHR (continuous)</w:t>
            </w:r>
          </w:p>
        </w:tc>
        <w:tc>
          <w:tcPr>
            <w:tcW w:w="100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48BEC" w14:textId="460CEB81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0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89C21" w14:textId="1A83ED3F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96, 1.04</w:t>
            </w:r>
          </w:p>
        </w:tc>
        <w:tc>
          <w:tcPr>
            <w:tcW w:w="100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A44BA" w14:textId="49984197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980</w:t>
            </w:r>
          </w:p>
        </w:tc>
        <w:tc>
          <w:tcPr>
            <w:tcW w:w="100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B69E3" w14:textId="6AEE167D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00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A0CE6" w14:textId="4E72A69D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04, 1.14</w:t>
            </w:r>
          </w:p>
        </w:tc>
        <w:tc>
          <w:tcPr>
            <w:tcW w:w="100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D8874" w14:textId="7309C6A0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8AD20" w14:textId="3448C0B0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00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65614" w14:textId="498EE934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04, 1.14</w:t>
            </w:r>
          </w:p>
        </w:tc>
        <w:tc>
          <w:tcPr>
            <w:tcW w:w="100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1129C" w14:textId="1C8DB8DC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1557F" w:rsidRPr="005A3CC4" w14:paraId="3023683A" w14:textId="77777777" w:rsidTr="00BE381B">
        <w:trPr>
          <w:gridBefore w:val="1"/>
          <w:wBefore w:w="108" w:type="dxa"/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30458" w14:textId="19127495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lastRenderedPageBreak/>
              <w:t>NHHR</w:t>
            </w:r>
            <w:r w:rsidRPr="005A3CC4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5A3CC4">
              <w:rPr>
                <w:rFonts w:ascii="Times New Roman" w:eastAsia="DejaVu Sans" w:hAnsi="Times New Roman" w:cs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>(quartile)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A5DE3" w14:textId="77777777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0B6F7" w14:textId="77777777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7F1FB" w14:textId="77777777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AF243" w14:textId="77777777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CEA81" w14:textId="77777777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D1B7F" w14:textId="77777777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4BFA9" w14:textId="77777777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99F25" w14:textId="77777777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B25BC" w14:textId="77777777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41557F" w:rsidRPr="005A3CC4" w14:paraId="771A7E45" w14:textId="77777777" w:rsidTr="00BE381B">
        <w:trPr>
          <w:gridBefore w:val="1"/>
          <w:wBefore w:w="108" w:type="dxa"/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2451F" w14:textId="36C6B6D6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Q1 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29E1D" w14:textId="47A4210F" w:rsidR="0041557F" w:rsidRPr="005A3CC4" w:rsidRDefault="00860476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(Reference)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88EEF" w14:textId="7E95190F" w:rsidR="0041557F" w:rsidRPr="005A3CC4" w:rsidRDefault="00860476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(Reference)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03CD7" w14:textId="77777777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AF207" w14:textId="38EF41C5" w:rsidR="0041557F" w:rsidRPr="005A3CC4" w:rsidRDefault="00860476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(Reference)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3BBED" w14:textId="4DBAFD01" w:rsidR="0041557F" w:rsidRPr="005A3CC4" w:rsidRDefault="00860476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(Reference)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D5495" w14:textId="77777777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297AB" w14:textId="1988F26C" w:rsidR="0041557F" w:rsidRPr="005A3CC4" w:rsidRDefault="00860476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(Reference)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15629" w14:textId="35C8D1A8" w:rsidR="0041557F" w:rsidRPr="005A3CC4" w:rsidRDefault="00860476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(Reference)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330F9" w14:textId="77777777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41557F" w:rsidRPr="005A3CC4" w14:paraId="12339757" w14:textId="77777777" w:rsidTr="00BE381B">
        <w:trPr>
          <w:gridBefore w:val="1"/>
          <w:wBefore w:w="108" w:type="dxa"/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B17A6" w14:textId="00610517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Q2 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71B6F" w14:textId="5FDB1DD2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47340" w14:textId="3D8A3BF5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67, 0.9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636E3" w14:textId="3910B0E3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49E1A" w14:textId="5E5CEC2E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1F3D5" w14:textId="28FD537E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78, 1.1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4088D" w14:textId="4D5575CF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8B85A" w14:textId="1AD3CBCE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53834" w14:textId="52D0C699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77, 1.1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9DEC3" w14:textId="28D10122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351</w:t>
            </w:r>
          </w:p>
        </w:tc>
      </w:tr>
      <w:tr w:rsidR="0041557F" w:rsidRPr="005A3CC4" w14:paraId="7ED73A98" w14:textId="77777777" w:rsidTr="00BE381B">
        <w:trPr>
          <w:gridBefore w:val="1"/>
          <w:wBefore w:w="108" w:type="dxa"/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1966E" w14:textId="250CF290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Q3 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4F225" w14:textId="2F9607ED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A5CC5" w14:textId="03058B2C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64, 0.9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5B78E" w14:textId="7BBD1135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F68BA" w14:textId="7A9B7782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16C82" w14:textId="1A262229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81, 1.1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C85E8" w14:textId="49AF5C73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77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9BE1D" w14:textId="64DC18C3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F5E83" w14:textId="5270BB0A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80, 1.1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9AAB8" w14:textId="0D6755BD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663</w:t>
            </w:r>
          </w:p>
        </w:tc>
      </w:tr>
      <w:tr w:rsidR="0041557F" w:rsidRPr="005A3CC4" w14:paraId="61E884EF" w14:textId="77777777" w:rsidTr="00BE381B">
        <w:trPr>
          <w:gridBefore w:val="1"/>
          <w:wBefore w:w="108" w:type="dxa"/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FCCAF" w14:textId="7CC2426C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Q4 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C2BF8" w14:textId="4DB3F960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F8D21" w14:textId="25947C9D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72, 1.0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60221" w14:textId="7FD860CC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C8F57" w14:textId="3181970E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3F744" w14:textId="596C09CC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01, 1.4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1AC83" w14:textId="1DD7EEDA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4225D" w14:textId="268A05F8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71E87" w14:textId="4BBFE7CA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01, 1.4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B0B97" w14:textId="60ECFA3D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41557F" w:rsidRPr="005A3CC4" w14:paraId="4E2D65D2" w14:textId="77777777" w:rsidTr="00BE381B">
        <w:trPr>
          <w:gridBefore w:val="1"/>
          <w:wBefore w:w="108" w:type="dxa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09FF0" w14:textId="77777777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 for trend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48F3B" w14:textId="77777777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7AA7D" w14:textId="77777777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4785E" w14:textId="4D8AFD34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A8AD7" w14:textId="77777777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D01AB" w14:textId="77777777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5D35D" w14:textId="4229A4C8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A733F" w14:textId="77777777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41746" w14:textId="77777777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D94AB" w14:textId="602A389F" w:rsidR="0041557F" w:rsidRPr="005A3CC4" w:rsidRDefault="0041557F" w:rsidP="0041557F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BE381B" w:rsidRPr="005A3CC4" w14:paraId="4ED31DBA" w14:textId="77777777" w:rsidTr="00BE381B">
        <w:trPr>
          <w:gridBefore w:val="1"/>
          <w:wBefore w:w="108" w:type="dxa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6A5B0" w14:textId="5F8B3B2D" w:rsidR="00BE381B" w:rsidRPr="005A3CC4" w:rsidRDefault="00BE381B" w:rsidP="00BE381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A3CC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D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EFEF2" w14:textId="77777777" w:rsidR="00BE381B" w:rsidRPr="005A3CC4" w:rsidRDefault="00BE381B" w:rsidP="00F361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7519F" w14:textId="77777777" w:rsidR="00BE381B" w:rsidRPr="005A3CC4" w:rsidRDefault="00BE381B" w:rsidP="00F361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31416" w14:textId="77777777" w:rsidR="00BE381B" w:rsidRPr="005A3CC4" w:rsidRDefault="00BE381B" w:rsidP="00F361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642DE" w14:textId="77777777" w:rsidR="00BE381B" w:rsidRPr="005A3CC4" w:rsidRDefault="00BE381B" w:rsidP="00F361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0254D" w14:textId="77777777" w:rsidR="00BE381B" w:rsidRPr="005A3CC4" w:rsidRDefault="00BE381B" w:rsidP="00F361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3CEF8" w14:textId="77777777" w:rsidR="00BE381B" w:rsidRPr="005A3CC4" w:rsidRDefault="00BE381B" w:rsidP="00F361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7CB52" w14:textId="77777777" w:rsidR="00BE381B" w:rsidRPr="005A3CC4" w:rsidRDefault="00BE381B" w:rsidP="00F361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FF0B7" w14:textId="77777777" w:rsidR="00BE381B" w:rsidRPr="005A3CC4" w:rsidRDefault="00BE381B" w:rsidP="00F361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273D8" w14:textId="77777777" w:rsidR="00BE381B" w:rsidRPr="005A3CC4" w:rsidRDefault="00BE381B" w:rsidP="00F36149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41557F" w:rsidRPr="005A3CC4" w14:paraId="55578B5B" w14:textId="77777777" w:rsidTr="00BE381B">
        <w:trPr>
          <w:jc w:val="center"/>
        </w:trPr>
        <w:tc>
          <w:tcPr>
            <w:tcW w:w="226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91381" w14:textId="77777777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 w:firstLineChars="50" w:firstLine="12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NHHR (continuous)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E1D93" w14:textId="6D65910F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13E7B" w14:textId="401B1F4E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73, 0.86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6E9BA" w14:textId="1409C4A0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12D68" w14:textId="18720C60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7C865" w14:textId="548DD67C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83, 0.98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FADD3" w14:textId="6362DC7B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C370A" w14:textId="469163D0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86E19" w14:textId="1DF34EA5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83, 0.98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48B7A" w14:textId="5E19DF2D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41557F" w:rsidRPr="005A3CC4" w14:paraId="30AE69F4" w14:textId="77777777" w:rsidTr="00BE381B">
        <w:trPr>
          <w:jc w:val="center"/>
        </w:trPr>
        <w:tc>
          <w:tcPr>
            <w:tcW w:w="226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9F934" w14:textId="6CC37116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 w:firstLineChars="50" w:firstLine="12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NHHR</w:t>
            </w:r>
            <w:r w:rsidRPr="005A3CC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quartile)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9FCE2" w14:textId="77777777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73E65" w14:textId="77777777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18FCC" w14:textId="77777777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63630" w14:textId="77777777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9A84E" w14:textId="77777777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A7C26" w14:textId="77777777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9800A" w14:textId="77777777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1EF5B" w14:textId="77777777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822DD" w14:textId="77777777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557F" w:rsidRPr="005A3CC4" w14:paraId="7050EDDF" w14:textId="77777777" w:rsidTr="00BE381B">
        <w:trPr>
          <w:jc w:val="center"/>
        </w:trPr>
        <w:tc>
          <w:tcPr>
            <w:tcW w:w="2268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37E3F" w14:textId="7CEA3CC1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Q1 </w:t>
            </w:r>
          </w:p>
        </w:tc>
        <w:tc>
          <w:tcPr>
            <w:tcW w:w="100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F111A" w14:textId="741FEB40" w:rsidR="0041557F" w:rsidRPr="005A3CC4" w:rsidRDefault="00860476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(Reference)</w:t>
            </w:r>
          </w:p>
        </w:tc>
        <w:tc>
          <w:tcPr>
            <w:tcW w:w="100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FE099" w14:textId="0790F28F" w:rsidR="0041557F" w:rsidRPr="005A3CC4" w:rsidRDefault="00860476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(Reference)</w:t>
            </w:r>
          </w:p>
        </w:tc>
        <w:tc>
          <w:tcPr>
            <w:tcW w:w="100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8125F" w14:textId="77777777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5703F" w14:textId="5EB6189C" w:rsidR="0041557F" w:rsidRPr="005A3CC4" w:rsidRDefault="00860476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(Reference)</w:t>
            </w:r>
          </w:p>
        </w:tc>
        <w:tc>
          <w:tcPr>
            <w:tcW w:w="100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00164" w14:textId="0ADB0F83" w:rsidR="0041557F" w:rsidRPr="005A3CC4" w:rsidRDefault="00860476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(Reference)</w:t>
            </w:r>
          </w:p>
        </w:tc>
        <w:tc>
          <w:tcPr>
            <w:tcW w:w="100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257BC" w14:textId="77777777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C8B2F" w14:textId="10EECB37" w:rsidR="0041557F" w:rsidRPr="005A3CC4" w:rsidRDefault="00860476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(Reference)</w:t>
            </w:r>
          </w:p>
        </w:tc>
        <w:tc>
          <w:tcPr>
            <w:tcW w:w="100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45347" w14:textId="33F6C06B" w:rsidR="0041557F" w:rsidRPr="005A3CC4" w:rsidRDefault="00860476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(Reference)</w:t>
            </w:r>
          </w:p>
        </w:tc>
        <w:tc>
          <w:tcPr>
            <w:tcW w:w="100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BB664" w14:textId="77777777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557F" w:rsidRPr="005A3CC4" w14:paraId="737AEEF8" w14:textId="77777777" w:rsidTr="00BE381B">
        <w:trPr>
          <w:jc w:val="center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27227" w14:textId="4129BE89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Q2 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242F9" w14:textId="30DC24CE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00739" w14:textId="34848473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47, 0.8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1FB76" w14:textId="79D69252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8AB1E" w14:textId="35B1A6A4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98227" w14:textId="2BF61732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58, 1.0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2ED5B" w14:textId="522FC4FC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89812" w14:textId="069A194C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EC67A" w14:textId="1FD8633D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58, 1.0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10B4A" w14:textId="4E9F1906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55</w:t>
            </w:r>
          </w:p>
        </w:tc>
      </w:tr>
      <w:tr w:rsidR="0041557F" w:rsidRPr="005A3CC4" w14:paraId="7B2850C3" w14:textId="77777777" w:rsidTr="00BE381B">
        <w:trPr>
          <w:jc w:val="center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E9F2C" w14:textId="797F6283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D3738" w14:textId="535E964B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C5030" w14:textId="3D8398E7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43, 0.7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D0A31" w14:textId="60748FFA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CE1F4" w14:textId="71F0D332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5138C" w14:textId="2B6255CB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57, 1.0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BCDC1" w14:textId="77B65531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15489" w14:textId="79349218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4C312" w14:textId="4E39F085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57, 1.0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C3EF6" w14:textId="14C36EEE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68</w:t>
            </w:r>
          </w:p>
        </w:tc>
      </w:tr>
      <w:tr w:rsidR="0041557F" w:rsidRPr="005A3CC4" w14:paraId="6D65552F" w14:textId="77777777" w:rsidTr="00BE381B">
        <w:trPr>
          <w:jc w:val="center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F4140" w14:textId="590AF1F1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70A31" w14:textId="548509D6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EE0C1" w14:textId="72C57AE6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30, 0.5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1159E" w14:textId="7325C0C2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72F81" w14:textId="3DE42160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6514A" w14:textId="24727C01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45, 0.8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94D29" w14:textId="02DE4858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21076" w14:textId="5F6FDFE1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E4E4B" w14:textId="4E8806DB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46, 0.8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E5B68" w14:textId="52BCFF4D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41557F" w:rsidRPr="005A3CC4" w14:paraId="7E06F2ED" w14:textId="77777777" w:rsidTr="00BE381B">
        <w:trPr>
          <w:jc w:val="center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1D2F3" w14:textId="77777777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P for trend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6A8CB" w14:textId="77777777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63887" w14:textId="77777777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38981" w14:textId="535DF458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EFA72" w14:textId="77777777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AC66C" w14:textId="77777777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B035D" w14:textId="2EBA518E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CD071" w14:textId="77777777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547BC" w14:textId="77777777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DB21E" w14:textId="30F64602" w:rsidR="0041557F" w:rsidRPr="005A3CC4" w:rsidRDefault="0041557F" w:rsidP="004155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5A3CC4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</w:tbl>
    <w:p w14:paraId="1BEE2C28" w14:textId="1A138A91" w:rsidR="00BE381B" w:rsidRPr="005A3CC4" w:rsidRDefault="00BE381B" w:rsidP="00BE381B">
      <w:pPr>
        <w:rPr>
          <w:rFonts w:ascii="Times New Roman" w:hAnsi="Times New Roman" w:cs="Times New Roman"/>
          <w:sz w:val="24"/>
          <w:szCs w:val="24"/>
        </w:rPr>
      </w:pPr>
      <w:r w:rsidRPr="005A3CC4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7F350A" w:rsidRPr="005A3CC4">
        <w:rPr>
          <w:rFonts w:ascii="Times New Roman" w:hAnsi="Times New Roman" w:cs="Times New Roman"/>
          <w:sz w:val="24"/>
          <w:szCs w:val="24"/>
        </w:rPr>
        <w:t xml:space="preserve">NHHR, non-high-density lipoprotein cholesterol to high-density lipoprotein cholesterol ratio; </w:t>
      </w:r>
      <w:r w:rsidR="002F4BA4" w:rsidRPr="005A3CC4">
        <w:rPr>
          <w:rFonts w:ascii="Times New Roman" w:hAnsi="Times New Roman" w:cs="Times New Roman"/>
          <w:sz w:val="24"/>
          <w:szCs w:val="24"/>
        </w:rPr>
        <w:t xml:space="preserve">T2DM,​​Type 2 Diabetes Mellitus; </w:t>
      </w:r>
      <w:r w:rsidRPr="005A3CC4">
        <w:rPr>
          <w:rFonts w:ascii="Times New Roman" w:hAnsi="Times New Roman" w:cs="Times New Roman"/>
          <w:sz w:val="24"/>
          <w:szCs w:val="24"/>
        </w:rPr>
        <w:t>CHD,​​ Coronary Heart Disease; CI, Confidence Interval; OR, Odds Ratio</w:t>
      </w:r>
      <w:r w:rsidR="007F350A" w:rsidRPr="005A3CC4">
        <w:rPr>
          <w:rFonts w:ascii="Times New Roman" w:hAnsi="Times New Roman" w:cs="Times New Roman"/>
          <w:sz w:val="24"/>
          <w:szCs w:val="24"/>
        </w:rPr>
        <w:t>.</w:t>
      </w:r>
    </w:p>
    <w:p w14:paraId="1B20ABD6" w14:textId="02575372" w:rsidR="00BE381B" w:rsidRPr="005A3CC4" w:rsidRDefault="00BE381B" w:rsidP="00BE381B">
      <w:pPr>
        <w:rPr>
          <w:rFonts w:ascii="Times New Roman" w:hAnsi="Times New Roman" w:cs="Times New Roman"/>
          <w:sz w:val="24"/>
          <w:szCs w:val="24"/>
        </w:rPr>
      </w:pPr>
      <w:r w:rsidRPr="005A3CC4">
        <w:rPr>
          <w:rFonts w:ascii="Times New Roman" w:hAnsi="Times New Roman" w:cs="Times New Roman"/>
          <w:sz w:val="24"/>
          <w:szCs w:val="24"/>
        </w:rPr>
        <w:t>Model 1: no covariates were adjusted</w:t>
      </w:r>
      <w:r w:rsidR="009435E7" w:rsidRPr="005A3CC4">
        <w:rPr>
          <w:rFonts w:ascii="Times New Roman" w:hAnsi="Times New Roman" w:cs="Times New Roman"/>
          <w:sz w:val="24"/>
          <w:szCs w:val="24"/>
        </w:rPr>
        <w:t>.</w:t>
      </w:r>
      <w:r w:rsidRPr="005A3CC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F6CF826" w14:textId="5D5DB9B8" w:rsidR="00BE381B" w:rsidRPr="005A3CC4" w:rsidRDefault="00BE381B" w:rsidP="00BE381B">
      <w:pPr>
        <w:rPr>
          <w:rFonts w:ascii="Times New Roman" w:hAnsi="Times New Roman" w:cs="Times New Roman"/>
          <w:sz w:val="24"/>
          <w:szCs w:val="24"/>
        </w:rPr>
      </w:pPr>
      <w:r w:rsidRPr="005A3CC4">
        <w:rPr>
          <w:rFonts w:ascii="Times New Roman" w:hAnsi="Times New Roman" w:cs="Times New Roman"/>
          <w:sz w:val="24"/>
          <w:szCs w:val="24"/>
        </w:rPr>
        <w:t>Model</w:t>
      </w:r>
      <w:r w:rsidR="00F42E91" w:rsidRPr="005A3CC4">
        <w:rPr>
          <w:rFonts w:ascii="Times New Roman" w:hAnsi="Times New Roman" w:cs="Times New Roman"/>
          <w:sz w:val="24"/>
          <w:szCs w:val="24"/>
        </w:rPr>
        <w:t xml:space="preserve"> </w:t>
      </w:r>
      <w:r w:rsidRPr="005A3CC4">
        <w:rPr>
          <w:rFonts w:ascii="Times New Roman" w:hAnsi="Times New Roman" w:cs="Times New Roman"/>
          <w:sz w:val="24"/>
          <w:szCs w:val="24"/>
        </w:rPr>
        <w:t xml:space="preserve">2: adjusted for </w:t>
      </w:r>
      <w:r w:rsidR="007F350A" w:rsidRPr="005A3CC4">
        <w:rPr>
          <w:rFonts w:ascii="Times New Roman" w:hAnsi="Times New Roman" w:cs="Times New Roman"/>
          <w:sz w:val="24"/>
          <w:szCs w:val="24"/>
        </w:rPr>
        <w:t>sex</w:t>
      </w:r>
      <w:r w:rsidRPr="005A3CC4">
        <w:rPr>
          <w:rFonts w:ascii="Times New Roman" w:hAnsi="Times New Roman" w:cs="Times New Roman"/>
          <w:sz w:val="24"/>
          <w:szCs w:val="24"/>
        </w:rPr>
        <w:t xml:space="preserve">, and </w:t>
      </w:r>
      <w:r w:rsidR="007F350A" w:rsidRPr="005A3CC4">
        <w:rPr>
          <w:rFonts w:ascii="Times New Roman" w:hAnsi="Times New Roman" w:cs="Times New Roman"/>
          <w:sz w:val="24"/>
          <w:szCs w:val="24"/>
        </w:rPr>
        <w:t>a</w:t>
      </w:r>
      <w:r w:rsidRPr="005A3CC4">
        <w:rPr>
          <w:rFonts w:ascii="Times New Roman" w:hAnsi="Times New Roman" w:cs="Times New Roman"/>
          <w:sz w:val="24"/>
          <w:szCs w:val="24"/>
        </w:rPr>
        <w:t>ge</w:t>
      </w:r>
      <w:r w:rsidR="009435E7" w:rsidRPr="005A3CC4">
        <w:rPr>
          <w:rFonts w:ascii="Times New Roman" w:hAnsi="Times New Roman" w:cs="Times New Roman"/>
          <w:sz w:val="24"/>
          <w:szCs w:val="24"/>
        </w:rPr>
        <w:t>.</w:t>
      </w:r>
    </w:p>
    <w:p w14:paraId="12B913A7" w14:textId="6F180122" w:rsidR="00F42E91" w:rsidRPr="005A3CC4" w:rsidRDefault="00BE381B" w:rsidP="00BE381B">
      <w:pPr>
        <w:rPr>
          <w:rFonts w:ascii="Times New Roman" w:hAnsi="Times New Roman" w:cs="Times New Roman" w:hint="eastAsia"/>
          <w:sz w:val="24"/>
          <w:szCs w:val="24"/>
        </w:rPr>
      </w:pPr>
      <w:r w:rsidRPr="005A3CC4">
        <w:rPr>
          <w:rFonts w:ascii="Times New Roman" w:hAnsi="Times New Roman" w:cs="Times New Roman"/>
          <w:sz w:val="24"/>
          <w:szCs w:val="24"/>
        </w:rPr>
        <w:t>Model</w:t>
      </w:r>
      <w:r w:rsidR="00F42E91" w:rsidRPr="005A3CC4">
        <w:rPr>
          <w:rFonts w:ascii="Times New Roman" w:hAnsi="Times New Roman" w:cs="Times New Roman"/>
          <w:sz w:val="24"/>
          <w:szCs w:val="24"/>
        </w:rPr>
        <w:t xml:space="preserve"> </w:t>
      </w:r>
      <w:r w:rsidRPr="005A3CC4">
        <w:rPr>
          <w:rFonts w:ascii="Times New Roman" w:hAnsi="Times New Roman" w:cs="Times New Roman"/>
          <w:sz w:val="24"/>
          <w:szCs w:val="24"/>
        </w:rPr>
        <w:t xml:space="preserve">3: adjusted for </w:t>
      </w:r>
      <w:r w:rsidR="007F350A" w:rsidRPr="005A3CC4">
        <w:rPr>
          <w:rFonts w:ascii="Times New Roman" w:hAnsi="Times New Roman" w:cs="Times New Roman"/>
          <w:sz w:val="24"/>
          <w:szCs w:val="24"/>
        </w:rPr>
        <w:t>sex, age,</w:t>
      </w:r>
      <w:r w:rsidRPr="005A3CC4">
        <w:rPr>
          <w:rFonts w:ascii="Times New Roman" w:hAnsi="Times New Roman" w:cs="Times New Roman"/>
          <w:sz w:val="24"/>
          <w:szCs w:val="24"/>
        </w:rPr>
        <w:t xml:space="preserve"> BMI, </w:t>
      </w:r>
      <w:r w:rsidR="007F350A" w:rsidRPr="005A3CC4">
        <w:rPr>
          <w:rFonts w:ascii="Times New Roman" w:hAnsi="Times New Roman" w:cs="Times New Roman"/>
          <w:sz w:val="24"/>
          <w:szCs w:val="24"/>
        </w:rPr>
        <w:t>m</w:t>
      </w:r>
      <w:r w:rsidRPr="005A3CC4">
        <w:rPr>
          <w:rFonts w:ascii="Times New Roman" w:hAnsi="Times New Roman" w:cs="Times New Roman"/>
          <w:sz w:val="24"/>
          <w:szCs w:val="24"/>
        </w:rPr>
        <w:t>arital</w:t>
      </w:r>
      <w:r w:rsidR="007F350A" w:rsidRPr="005A3CC4">
        <w:rPr>
          <w:rFonts w:ascii="Times New Roman" w:hAnsi="Times New Roman" w:cs="Times New Roman"/>
          <w:sz w:val="24"/>
          <w:szCs w:val="24"/>
        </w:rPr>
        <w:t xml:space="preserve"> s</w:t>
      </w:r>
      <w:r w:rsidRPr="005A3CC4">
        <w:rPr>
          <w:rFonts w:ascii="Times New Roman" w:hAnsi="Times New Roman" w:cs="Times New Roman"/>
          <w:sz w:val="24"/>
          <w:szCs w:val="24"/>
        </w:rPr>
        <w:t>tatus</w:t>
      </w:r>
      <w:r w:rsidR="007F350A" w:rsidRPr="005A3CC4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.</w:t>
      </w:r>
      <w:r w:rsidRPr="005A3CC4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F42E91" w:rsidRPr="005A3C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DECB6D" w14:textId="77777777" w:rsidR="002402BF" w:rsidRDefault="002402BF" w:rsidP="005859C7">
      <w:r>
        <w:separator/>
      </w:r>
    </w:p>
  </w:endnote>
  <w:endnote w:type="continuationSeparator" w:id="0">
    <w:p w14:paraId="38EB4B72" w14:textId="77777777" w:rsidR="002402BF" w:rsidRDefault="002402BF" w:rsidP="005859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4B3B38" w14:textId="77777777" w:rsidR="002402BF" w:rsidRDefault="002402BF" w:rsidP="005859C7">
      <w:r>
        <w:separator/>
      </w:r>
    </w:p>
  </w:footnote>
  <w:footnote w:type="continuationSeparator" w:id="0">
    <w:p w14:paraId="287DA553" w14:textId="77777777" w:rsidR="002402BF" w:rsidRDefault="002402BF" w:rsidP="005859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7408A"/>
    <w:rsid w:val="00057B11"/>
    <w:rsid w:val="0007408A"/>
    <w:rsid w:val="00094730"/>
    <w:rsid w:val="000B116A"/>
    <w:rsid w:val="00143F0E"/>
    <w:rsid w:val="001A10F6"/>
    <w:rsid w:val="001B475B"/>
    <w:rsid w:val="001B6E1B"/>
    <w:rsid w:val="001F787E"/>
    <w:rsid w:val="00234E27"/>
    <w:rsid w:val="002402BF"/>
    <w:rsid w:val="00241F9B"/>
    <w:rsid w:val="002501A6"/>
    <w:rsid w:val="002F4BA4"/>
    <w:rsid w:val="00325C67"/>
    <w:rsid w:val="003315D5"/>
    <w:rsid w:val="00347F8C"/>
    <w:rsid w:val="003636F4"/>
    <w:rsid w:val="003C6662"/>
    <w:rsid w:val="003F0A71"/>
    <w:rsid w:val="003F1845"/>
    <w:rsid w:val="0041557F"/>
    <w:rsid w:val="0046032A"/>
    <w:rsid w:val="004B36D5"/>
    <w:rsid w:val="0055558A"/>
    <w:rsid w:val="005857F8"/>
    <w:rsid w:val="005859C7"/>
    <w:rsid w:val="00586277"/>
    <w:rsid w:val="005A3CC4"/>
    <w:rsid w:val="005A3FF1"/>
    <w:rsid w:val="005B651F"/>
    <w:rsid w:val="00606491"/>
    <w:rsid w:val="00683636"/>
    <w:rsid w:val="006B772A"/>
    <w:rsid w:val="00713C22"/>
    <w:rsid w:val="00760507"/>
    <w:rsid w:val="00782D69"/>
    <w:rsid w:val="007D2F45"/>
    <w:rsid w:val="007E7E7E"/>
    <w:rsid w:val="007F350A"/>
    <w:rsid w:val="0083253F"/>
    <w:rsid w:val="00860476"/>
    <w:rsid w:val="00881334"/>
    <w:rsid w:val="008D57A5"/>
    <w:rsid w:val="008E2F45"/>
    <w:rsid w:val="008E6C5F"/>
    <w:rsid w:val="008F5C7E"/>
    <w:rsid w:val="00941612"/>
    <w:rsid w:val="009435E7"/>
    <w:rsid w:val="0097413D"/>
    <w:rsid w:val="00981012"/>
    <w:rsid w:val="009B3261"/>
    <w:rsid w:val="009C26B9"/>
    <w:rsid w:val="00A34E83"/>
    <w:rsid w:val="00A34FA0"/>
    <w:rsid w:val="00AD42D7"/>
    <w:rsid w:val="00AE07B4"/>
    <w:rsid w:val="00AF4CF3"/>
    <w:rsid w:val="00B17E62"/>
    <w:rsid w:val="00BC6985"/>
    <w:rsid w:val="00BE381B"/>
    <w:rsid w:val="00C6654F"/>
    <w:rsid w:val="00CE4BCF"/>
    <w:rsid w:val="00D722AE"/>
    <w:rsid w:val="00D80C53"/>
    <w:rsid w:val="00DA1696"/>
    <w:rsid w:val="00DE76D2"/>
    <w:rsid w:val="00E16FE9"/>
    <w:rsid w:val="00E34BAA"/>
    <w:rsid w:val="00E95D43"/>
    <w:rsid w:val="00EC5714"/>
    <w:rsid w:val="00F36149"/>
    <w:rsid w:val="00F42E91"/>
    <w:rsid w:val="00F820DD"/>
    <w:rsid w:val="00FA1745"/>
    <w:rsid w:val="00FA269E"/>
    <w:rsid w:val="00FA6C22"/>
    <w:rsid w:val="00FB1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DD7652"/>
  <w15:chartTrackingRefBased/>
  <w15:docId w15:val="{BDE5C2A9-A7AA-4417-9007-93F73810D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59C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7408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740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408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408A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408A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408A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408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408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408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7408A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7408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7408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7408A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7408A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7408A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7408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7408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7408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7408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740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7408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740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740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7408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7408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7408A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7408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7408A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07408A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859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859C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859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859C7"/>
    <w:rPr>
      <w:sz w:val="18"/>
      <w:szCs w:val="18"/>
    </w:rPr>
  </w:style>
  <w:style w:type="paragraph" w:styleId="af2">
    <w:name w:val="Revision"/>
    <w:hidden/>
    <w:uiPriority w:val="99"/>
    <w:semiHidden/>
    <w:rsid w:val="008604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1</TotalTime>
  <Pages>3</Pages>
  <Words>676</Words>
  <Characters>3855</Characters>
  <Application>Microsoft Office Word</Application>
  <DocSecurity>0</DocSecurity>
  <Lines>32</Lines>
  <Paragraphs>9</Paragraphs>
  <ScaleCrop>false</ScaleCrop>
  <Company/>
  <LinksUpToDate>false</LinksUpToDate>
  <CharactersWithSpaces>4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kou</dc:creator>
  <cp:keywords/>
  <dc:description/>
  <cp:lastModifiedBy>ding kou</cp:lastModifiedBy>
  <cp:revision>49</cp:revision>
  <dcterms:created xsi:type="dcterms:W3CDTF">2025-07-25T12:41:00Z</dcterms:created>
  <dcterms:modified xsi:type="dcterms:W3CDTF">2025-12-20T11:35:00Z</dcterms:modified>
</cp:coreProperties>
</file>